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29CB7" w14:textId="72E5035C" w:rsidR="003F0068" w:rsidRDefault="00C73A21" w:rsidP="00C73A21">
      <w:pPr>
        <w:ind w:left="1920" w:hangingChars="800" w:hanging="192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eastAsia="맑은 고딕" w:hAnsi="Times New Roman" w:cs="Times New Roman" w:hint="eastAsia"/>
          <w:sz w:val="24"/>
        </w:rPr>
        <w:t xml:space="preserve">Appendix </w:t>
      </w:r>
      <w:r w:rsidR="00DA38A9">
        <w:rPr>
          <w:rFonts w:ascii="Times New Roman" w:eastAsia="맑은 고딕" w:hAnsi="Times New Roman" w:cs="Times New Roman" w:hint="eastAsia"/>
          <w:sz w:val="24"/>
        </w:rPr>
        <w:t>2</w:t>
      </w:r>
      <w:r w:rsidR="003F0068">
        <w:rPr>
          <w:rFonts w:ascii="Times New Roman" w:eastAsia="맑은 고딕" w:hAnsi="Times New Roman" w:cs="Times New Roman"/>
          <w:sz w:val="24"/>
        </w:rPr>
        <w:t xml:space="preserve"> </w:t>
      </w:r>
      <w:r w:rsidR="003F0068">
        <w:rPr>
          <w:rFonts w:ascii="Times New Roman" w:eastAsia="맑은 고딕" w:hAnsi="Times New Roman" w:cs="Times New Roman" w:hint="eastAsia"/>
          <w:sz w:val="24"/>
        </w:rPr>
        <w:t>T</w:t>
      </w:r>
      <w:r w:rsidR="003F0068">
        <w:rPr>
          <w:rFonts w:ascii="Times New Roman" w:eastAsia="맑은 고딕" w:hAnsi="Times New Roman" w:cs="Times New Roman"/>
          <w:sz w:val="24"/>
        </w:rPr>
        <w:t>able</w:t>
      </w:r>
      <w:r w:rsidR="003F0068">
        <w:rPr>
          <w:rFonts w:ascii="Times New Roman" w:eastAsia="맑은 고딕" w:hAnsi="Times New Roman" w:cs="Times New Roman" w:hint="eastAsia"/>
          <w:sz w:val="24"/>
        </w:rPr>
        <w:t>.</w:t>
      </w:r>
      <w:r w:rsidR="00264963">
        <w:rPr>
          <w:rFonts w:ascii="Times New Roman" w:eastAsia="맑은 고딕" w:hAnsi="Times New Roman" w:cs="Times New Roman"/>
          <w:sz w:val="24"/>
        </w:rPr>
        <w:t xml:space="preserve"> Age-</w:t>
      </w:r>
      <w:r w:rsidR="00220A02">
        <w:rPr>
          <w:rFonts w:ascii="Times New Roman" w:eastAsia="맑은 고딕" w:hAnsi="Times New Roman" w:cs="Times New Roman"/>
          <w:sz w:val="24"/>
        </w:rPr>
        <w:t xml:space="preserve">Subgroup Analysis </w:t>
      </w:r>
      <w:r w:rsidR="00264963">
        <w:rPr>
          <w:rFonts w:ascii="Times New Roman" w:eastAsia="맑은 고딕" w:hAnsi="Times New Roman" w:cs="Times New Roman"/>
          <w:sz w:val="24"/>
        </w:rPr>
        <w:t>of</w:t>
      </w:r>
      <w:r w:rsidR="003F0068">
        <w:rPr>
          <w:rFonts w:ascii="Times New Roman" w:eastAsia="맑은 고딕" w:hAnsi="Times New Roman" w:cs="Times New Roman"/>
          <w:sz w:val="24"/>
        </w:rPr>
        <w:t xml:space="preserve"> </w:t>
      </w:r>
      <w:r w:rsidR="003F0068">
        <w:rPr>
          <w:rFonts w:ascii="Times New Roman" w:hAnsi="Times New Roman" w:cs="Times New Roman"/>
          <w:kern w:val="0"/>
          <w:sz w:val="24"/>
        </w:rPr>
        <w:t>Factors affecting Multimorbidity in Shift Workers</w:t>
      </w:r>
    </w:p>
    <w:p w14:paraId="6722ED00" w14:textId="77777777" w:rsidR="003F0068" w:rsidRPr="00664C40" w:rsidRDefault="003F0068" w:rsidP="003F0068">
      <w:pPr>
        <w:ind w:left="720" w:hangingChars="300" w:hanging="720"/>
        <w:jc w:val="right"/>
        <w:rPr>
          <w:rFonts w:ascii="Times New Roman" w:hAnsi="Times New Roman" w:cs="Times New Roman"/>
          <w:kern w:val="0"/>
          <w:sz w:val="24"/>
        </w:rPr>
      </w:pPr>
      <w:r w:rsidRPr="00432AAC">
        <w:rPr>
          <w:rFonts w:ascii="Times New Roman" w:eastAsia="Microsoft JhengHei" w:hAnsi="Times New Roman" w:cs="Times New Roman"/>
          <w:sz w:val="24"/>
        </w:rPr>
        <w:t>(</w:t>
      </w:r>
      <w:r>
        <w:rPr>
          <w:rFonts w:ascii="Times New Roman" w:eastAsia="Microsoft JhengHei" w:hAnsi="Times New Roman" w:cs="Times New Roman"/>
          <w:i/>
          <w:iCs/>
          <w:sz w:val="24"/>
        </w:rPr>
        <w:t>N</w:t>
      </w:r>
      <w:r>
        <w:rPr>
          <w:rFonts w:ascii="Times New Roman" w:eastAsia="Microsoft JhengHei" w:hAnsi="Times New Roman" w:cs="Times New Roman"/>
          <w:sz w:val="24"/>
        </w:rPr>
        <w:t xml:space="preserve"> = 1,704, </w:t>
      </w:r>
      <w:r w:rsidRPr="0003623F">
        <w:rPr>
          <w:rFonts w:ascii="Times New Roman" w:eastAsia="Microsoft JhengHei" w:hAnsi="Times New Roman" w:cs="Times New Roman"/>
          <w:i/>
          <w:iCs/>
          <w:sz w:val="24"/>
        </w:rPr>
        <w:t>Weighted N</w:t>
      </w:r>
      <w:r w:rsidRPr="00432AAC">
        <w:rPr>
          <w:rFonts w:ascii="Times New Roman" w:eastAsia="Microsoft JhengHei" w:hAnsi="Times New Roman" w:cs="Times New Roman"/>
          <w:sz w:val="24"/>
        </w:rPr>
        <w:t xml:space="preserve"> = </w:t>
      </w:r>
      <w:r>
        <w:rPr>
          <w:rFonts w:ascii="Times New Roman" w:eastAsia="Microsoft JhengHei" w:hAnsi="Times New Roman" w:cs="Times New Roman"/>
          <w:sz w:val="24"/>
        </w:rPr>
        <w:t>2</w:t>
      </w:r>
      <w:r w:rsidRPr="008A74D5">
        <w:rPr>
          <w:rFonts w:ascii="Times New Roman" w:eastAsia="Microsoft JhengHei" w:hAnsi="Times New Roman" w:cs="Times New Roman"/>
          <w:sz w:val="24"/>
        </w:rPr>
        <w:t>,</w:t>
      </w:r>
      <w:r>
        <w:rPr>
          <w:rFonts w:ascii="Times New Roman" w:eastAsia="Microsoft JhengHei" w:hAnsi="Times New Roman" w:cs="Times New Roman"/>
          <w:sz w:val="24"/>
        </w:rPr>
        <w:t>697</w:t>
      </w:r>
      <w:r w:rsidRPr="008A74D5">
        <w:rPr>
          <w:rFonts w:ascii="Times New Roman" w:eastAsia="Microsoft JhengHei" w:hAnsi="Times New Roman" w:cs="Times New Roman"/>
          <w:sz w:val="24"/>
        </w:rPr>
        <w:t>,</w:t>
      </w:r>
      <w:r>
        <w:rPr>
          <w:rFonts w:ascii="Times New Roman" w:eastAsia="Microsoft JhengHei" w:hAnsi="Times New Roman" w:cs="Times New Roman"/>
          <w:sz w:val="24"/>
        </w:rPr>
        <w:t>228</w:t>
      </w:r>
      <w:r w:rsidRPr="00432AAC">
        <w:rPr>
          <w:rFonts w:ascii="Times New Roman" w:eastAsia="Microsoft JhengHei" w:hAnsi="Times New Roman" w:cs="Times New Roman"/>
          <w:sz w:val="24"/>
        </w:rPr>
        <w:t>)</w:t>
      </w:r>
    </w:p>
    <w:tbl>
      <w:tblPr>
        <w:tblStyle w:val="ab"/>
        <w:tblW w:w="902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882"/>
        <w:gridCol w:w="1526"/>
        <w:gridCol w:w="841"/>
        <w:gridCol w:w="1035"/>
        <w:gridCol w:w="1571"/>
        <w:gridCol w:w="924"/>
      </w:tblGrid>
      <w:tr w:rsidR="00C4467C" w:rsidRPr="006060D0" w14:paraId="049E06E7" w14:textId="77777777" w:rsidTr="00C91D57">
        <w:trPr>
          <w:trHeight w:val="300"/>
          <w:tblHeader/>
        </w:trPr>
        <w:tc>
          <w:tcPr>
            <w:tcW w:w="2242" w:type="dxa"/>
            <w:vMerge w:val="restart"/>
            <w:tcBorders>
              <w:top w:val="single" w:sz="4" w:space="0" w:color="auto"/>
            </w:tcBorders>
            <w:vAlign w:val="center"/>
          </w:tcPr>
          <w:p w14:paraId="41EAFD08" w14:textId="3A6DB3B3" w:rsidR="00C4467C" w:rsidRPr="001F0043" w:rsidRDefault="00C4467C" w:rsidP="0090705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ubgroup</w:t>
            </w:r>
          </w:p>
        </w:tc>
        <w:tc>
          <w:tcPr>
            <w:tcW w:w="32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B8D74" w14:textId="1D93BCB6" w:rsidR="00C4467C" w:rsidRPr="001F0043" w:rsidRDefault="00C4467C" w:rsidP="0090705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F21CB">
              <w:rPr>
                <w:rFonts w:ascii="Times New Roman" w:eastAsia="맑은 고딕" w:hAnsi="Times New Roman" w:cs="Times New Roman"/>
                <w:szCs w:val="20"/>
              </w:rPr>
              <w:t xml:space="preserve">Younger than 50 years old age </w:t>
            </w:r>
          </w:p>
        </w:tc>
        <w:tc>
          <w:tcPr>
            <w:tcW w:w="35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8D486" w14:textId="47BB4E0F" w:rsidR="00C4467C" w:rsidRPr="001F0043" w:rsidRDefault="00C4467C" w:rsidP="0090705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16660">
              <w:rPr>
                <w:rFonts w:ascii="Times New Roman" w:eastAsia="맑은 고딕" w:hAnsi="Times New Roman" w:cs="Times New Roman"/>
                <w:szCs w:val="20"/>
              </w:rPr>
              <w:t xml:space="preserve">50 years or older age </w:t>
            </w:r>
          </w:p>
        </w:tc>
      </w:tr>
      <w:tr w:rsidR="00C4467C" w:rsidRPr="006060D0" w14:paraId="6CFB6436" w14:textId="77777777" w:rsidTr="00C91D57">
        <w:trPr>
          <w:trHeight w:val="300"/>
          <w:tblHeader/>
        </w:trPr>
        <w:tc>
          <w:tcPr>
            <w:tcW w:w="2242" w:type="dxa"/>
            <w:vMerge/>
            <w:tcBorders>
              <w:bottom w:val="single" w:sz="4" w:space="0" w:color="auto"/>
            </w:tcBorders>
            <w:vAlign w:val="center"/>
          </w:tcPr>
          <w:p w14:paraId="04FEB30C" w14:textId="77777777" w:rsidR="00C4467C" w:rsidRDefault="00C4467C" w:rsidP="0090705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78F87" w14:textId="39976A82" w:rsidR="00C4467C" w:rsidRPr="00BF21CB" w:rsidRDefault="00C4467C" w:rsidP="0090705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szCs w:val="20"/>
              </w:rPr>
              <w:t>=</w:t>
            </w:r>
            <w:r w:rsidR="0046198E">
              <w:rPr>
                <w:rFonts w:ascii="Times New Roman" w:eastAsia="맑은 고딕" w:hAnsi="Times New Roman" w:cs="Times New Roman"/>
                <w:szCs w:val="20"/>
              </w:rPr>
              <w:t>1,001</w:t>
            </w:r>
          </w:p>
        </w:tc>
        <w:tc>
          <w:tcPr>
            <w:tcW w:w="35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A026A" w14:textId="1327A287" w:rsidR="00C4467C" w:rsidRPr="00216660" w:rsidRDefault="00C4467C" w:rsidP="0090705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szCs w:val="20"/>
              </w:rPr>
              <w:t>=</w:t>
            </w:r>
            <w:r w:rsidR="0046198E">
              <w:rPr>
                <w:rFonts w:ascii="Times New Roman" w:eastAsia="맑은 고딕" w:hAnsi="Times New Roman" w:cs="Times New Roman"/>
                <w:szCs w:val="20"/>
              </w:rPr>
              <w:t>703</w:t>
            </w:r>
          </w:p>
        </w:tc>
      </w:tr>
      <w:tr w:rsidR="004A2713" w:rsidRPr="006060D0" w14:paraId="0462B27C" w14:textId="77777777" w:rsidTr="00466113">
        <w:trPr>
          <w:trHeight w:val="300"/>
          <w:tblHeader/>
        </w:trPr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53058" w14:textId="5FF107E6" w:rsidR="004A2713" w:rsidRPr="001F004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F0043">
              <w:rPr>
                <w:rFonts w:ascii="Times New Roman" w:eastAsia="맑은 고딕" w:hAnsi="Times New Roman" w:cs="Times New Roman"/>
                <w:szCs w:val="20"/>
              </w:rPr>
              <w:t>Factor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C9083" w14:textId="3CC8DA99" w:rsidR="004A2713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 w:rsidRPr="001F0043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0C4D5" w14:textId="0076E379" w:rsidR="004A2713" w:rsidRPr="001F004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F0043">
              <w:rPr>
                <w:rFonts w:ascii="Times New Roman" w:eastAsia="맑은 고딕" w:hAnsi="Times New Roman" w:cs="Times New Roman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C1804" w14:textId="5E75F22F" w:rsidR="004A2713" w:rsidRPr="001F0043" w:rsidRDefault="00C11158" w:rsidP="00C11158">
            <w:pPr>
              <w:jc w:val="center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  <w:r w:rsidR="004A2713" w:rsidRPr="001F0043">
              <w:rPr>
                <w:rFonts w:ascii="Times New Roman" w:eastAsia="맑은 고딕" w:hAnsi="Times New Roman" w:cs="Times New Roman"/>
                <w:i/>
                <w:szCs w:val="20"/>
              </w:rPr>
              <w:t xml:space="preserve"> </w:t>
            </w:r>
            <w:r w:rsidR="004A2713" w:rsidRPr="007E6B2A">
              <w:rPr>
                <w:rFonts w:ascii="Times New Roman" w:eastAsia="맑은 고딕" w:hAnsi="Times New Roman" w:cs="Times New Roman"/>
                <w:iCs/>
                <w:szCs w:val="20"/>
              </w:rPr>
              <w:t>valu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1604" w14:textId="065FECB6" w:rsidR="004A27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</w:t>
            </w:r>
            <w:r w:rsidRPr="001F0043">
              <w:rPr>
                <w:rFonts w:ascii="Times New Roman" w:eastAsia="맑은 고딕" w:hAnsi="Times New Roman" w:cs="Times New Roman"/>
                <w:szCs w:val="20"/>
              </w:rPr>
              <w:t>OR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352A6" w14:textId="2908BAD7" w:rsidR="004A2713" w:rsidRPr="001F004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F0043">
              <w:rPr>
                <w:rFonts w:ascii="Times New Roman" w:eastAsia="맑은 고딕" w:hAnsi="Times New Roman" w:cs="Times New Roman"/>
                <w:szCs w:val="20"/>
              </w:rPr>
              <w:t>95% CI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670D1" w14:textId="342FFA08" w:rsidR="004A2713" w:rsidRPr="001F0043" w:rsidRDefault="00C11158" w:rsidP="004A2713">
            <w:pPr>
              <w:jc w:val="center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  <w:r w:rsidR="004A2713" w:rsidRPr="001F0043">
              <w:rPr>
                <w:rFonts w:ascii="Times New Roman" w:eastAsia="맑은 고딕" w:hAnsi="Times New Roman" w:cs="Times New Roman"/>
                <w:i/>
                <w:szCs w:val="20"/>
              </w:rPr>
              <w:t xml:space="preserve"> </w:t>
            </w:r>
            <w:r w:rsidR="004A2713" w:rsidRPr="007E6B2A">
              <w:rPr>
                <w:rFonts w:ascii="Times New Roman" w:eastAsia="맑은 고딕" w:hAnsi="Times New Roman" w:cs="Times New Roman"/>
                <w:iCs/>
                <w:szCs w:val="20"/>
              </w:rPr>
              <w:t>value</w:t>
            </w:r>
          </w:p>
        </w:tc>
      </w:tr>
      <w:tr w:rsidR="00C14893" w:rsidRPr="00C14893" w14:paraId="6B3DFB47" w14:textId="77777777" w:rsidTr="00466113">
        <w:trPr>
          <w:trHeight w:val="236"/>
        </w:trPr>
        <w:tc>
          <w:tcPr>
            <w:tcW w:w="2242" w:type="dxa"/>
          </w:tcPr>
          <w:p w14:paraId="3D7B86D0" w14:textId="77777777" w:rsidR="004A2713" w:rsidRPr="00C14893" w:rsidRDefault="004A2713" w:rsidP="004A2713">
            <w:pPr>
              <w:jc w:val="left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C14893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882" w:type="dxa"/>
          </w:tcPr>
          <w:p w14:paraId="46EFAA8F" w14:textId="1A5FD458" w:rsidR="004A2713" w:rsidRPr="00C14893" w:rsidRDefault="004A2713" w:rsidP="004A271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14893">
              <w:rPr>
                <w:rFonts w:ascii="Times New Roman" w:hAnsi="Times New Roman" w:cs="Times New Roman" w:hint="eastAsia"/>
                <w:b/>
                <w:bCs/>
                <w:szCs w:val="20"/>
              </w:rPr>
              <w:t>1</w:t>
            </w:r>
            <w:r w:rsidRPr="00C14893">
              <w:rPr>
                <w:rFonts w:ascii="Times New Roman" w:hAnsi="Times New Roman" w:cs="Times New Roman"/>
                <w:b/>
                <w:bCs/>
                <w:szCs w:val="20"/>
              </w:rPr>
              <w:t>.</w:t>
            </w:r>
            <w:r w:rsidR="00FD4AE5" w:rsidRPr="00C14893">
              <w:rPr>
                <w:rFonts w:ascii="Times New Roman" w:hAnsi="Times New Roman" w:cs="Times New Roman"/>
                <w:b/>
                <w:bCs/>
                <w:szCs w:val="20"/>
              </w:rPr>
              <w:t>193</w:t>
            </w:r>
          </w:p>
        </w:tc>
        <w:tc>
          <w:tcPr>
            <w:tcW w:w="1526" w:type="dxa"/>
          </w:tcPr>
          <w:p w14:paraId="736F1759" w14:textId="14200D57" w:rsidR="004A2713" w:rsidRPr="00C14893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C14893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</w:t>
            </w:r>
            <w:r w:rsidRPr="00C1489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09</w:t>
            </w:r>
            <w:r w:rsidR="006C5EDF" w:rsidRPr="00C1489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3</w:t>
            </w:r>
            <w:r w:rsidRPr="00C1489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to 1.</w:t>
            </w:r>
            <w:r w:rsidR="006C5EDF" w:rsidRPr="00C1489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302</w:t>
            </w:r>
          </w:p>
        </w:tc>
        <w:tc>
          <w:tcPr>
            <w:tcW w:w="841" w:type="dxa"/>
          </w:tcPr>
          <w:p w14:paraId="07DFA4A7" w14:textId="563071EE" w:rsidR="004A2713" w:rsidRPr="00C14893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C1489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&lt;.001</w:t>
            </w:r>
          </w:p>
        </w:tc>
        <w:tc>
          <w:tcPr>
            <w:tcW w:w="1035" w:type="dxa"/>
          </w:tcPr>
          <w:p w14:paraId="29BC3CC3" w14:textId="726752DF" w:rsidR="004A2713" w:rsidRPr="00C1489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14893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C1489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1B3D22" w:rsidRPr="00C14893">
              <w:rPr>
                <w:rFonts w:ascii="Times New Roman" w:eastAsia="맑은 고딕" w:hAnsi="Times New Roman" w:cs="Times New Roman"/>
                <w:szCs w:val="20"/>
              </w:rPr>
              <w:t>032</w:t>
            </w:r>
          </w:p>
        </w:tc>
        <w:tc>
          <w:tcPr>
            <w:tcW w:w="1571" w:type="dxa"/>
          </w:tcPr>
          <w:p w14:paraId="3573D11E" w14:textId="23ABE9D0" w:rsidR="004A2713" w:rsidRPr="00C14893" w:rsidRDefault="00C1489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14893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4A2713" w:rsidRPr="00C1489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C14893">
              <w:rPr>
                <w:rFonts w:ascii="Times New Roman" w:eastAsia="맑은 고딕" w:hAnsi="Times New Roman" w:cs="Times New Roman"/>
                <w:szCs w:val="20"/>
              </w:rPr>
              <w:t>995</w:t>
            </w:r>
            <w:r w:rsidR="004A2713" w:rsidRPr="00C14893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Pr="00C14893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4A2713" w:rsidRPr="00C1489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C14893">
              <w:rPr>
                <w:rFonts w:ascii="Times New Roman" w:eastAsia="맑은 고딕" w:hAnsi="Times New Roman" w:cs="Times New Roman"/>
                <w:szCs w:val="20"/>
              </w:rPr>
              <w:t>072</w:t>
            </w:r>
          </w:p>
        </w:tc>
        <w:tc>
          <w:tcPr>
            <w:tcW w:w="924" w:type="dxa"/>
          </w:tcPr>
          <w:p w14:paraId="372A424B" w14:textId="4F81E6D5" w:rsidR="004A2713" w:rsidRPr="00C1489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14893">
              <w:rPr>
                <w:rFonts w:ascii="Times New Roman" w:eastAsia="맑은 고딕" w:hAnsi="Times New Roman" w:cs="Times New Roman"/>
                <w:szCs w:val="20"/>
              </w:rPr>
              <w:t>.0</w:t>
            </w:r>
            <w:r w:rsidR="00C14893" w:rsidRPr="00C14893">
              <w:rPr>
                <w:rFonts w:ascii="Times New Roman" w:eastAsia="맑은 고딕" w:hAnsi="Times New Roman" w:cs="Times New Roman"/>
                <w:szCs w:val="20"/>
              </w:rPr>
              <w:t>9</w:t>
            </w:r>
          </w:p>
        </w:tc>
      </w:tr>
      <w:tr w:rsidR="004A2713" w:rsidRPr="00766729" w14:paraId="229F9C40" w14:textId="77777777" w:rsidTr="00466113">
        <w:trPr>
          <w:trHeight w:val="236"/>
        </w:trPr>
        <w:tc>
          <w:tcPr>
            <w:tcW w:w="2242" w:type="dxa"/>
          </w:tcPr>
          <w:p w14:paraId="43DDD04C" w14:textId="77777777" w:rsidR="004A2713" w:rsidRPr="00B61032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61032">
              <w:rPr>
                <w:rFonts w:ascii="Times New Roman" w:hAnsi="Times New Roman" w:cs="Times New Roman"/>
                <w:szCs w:val="20"/>
              </w:rPr>
              <w:t>House income (Quartile)</w:t>
            </w:r>
          </w:p>
        </w:tc>
        <w:tc>
          <w:tcPr>
            <w:tcW w:w="882" w:type="dxa"/>
          </w:tcPr>
          <w:p w14:paraId="2F8CD70A" w14:textId="77777777" w:rsidR="004A2713" w:rsidRPr="00B61032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6" w:type="dxa"/>
          </w:tcPr>
          <w:p w14:paraId="492275E5" w14:textId="77777777" w:rsidR="004A2713" w:rsidRPr="00B61032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4A11B52C" w14:textId="77777777" w:rsidR="004A2713" w:rsidRPr="00B61032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</w:tcPr>
          <w:p w14:paraId="246030CD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571" w:type="dxa"/>
          </w:tcPr>
          <w:p w14:paraId="193CFDD2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924" w:type="dxa"/>
          </w:tcPr>
          <w:p w14:paraId="53E2107E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4A2713" w:rsidRPr="00766729" w14:paraId="029EA17D" w14:textId="77777777" w:rsidTr="00466113">
        <w:trPr>
          <w:trHeight w:val="236"/>
        </w:trPr>
        <w:tc>
          <w:tcPr>
            <w:tcW w:w="2242" w:type="dxa"/>
          </w:tcPr>
          <w:p w14:paraId="6039FAFF" w14:textId="77777777" w:rsidR="004A2713" w:rsidRPr="00B61032" w:rsidRDefault="004A2713" w:rsidP="004A2713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61032">
              <w:rPr>
                <w:rFonts w:ascii="Times New Roman" w:hAnsi="Times New Roman" w:cs="Times New Roman"/>
                <w:szCs w:val="20"/>
              </w:rPr>
              <w:t>Low (1Q)</w:t>
            </w:r>
          </w:p>
        </w:tc>
        <w:tc>
          <w:tcPr>
            <w:tcW w:w="882" w:type="dxa"/>
          </w:tcPr>
          <w:p w14:paraId="2B5EE7DF" w14:textId="77777777" w:rsidR="004A2713" w:rsidRPr="00B61032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61032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B61032">
              <w:rPr>
                <w:rFonts w:ascii="Times New Roman" w:hAnsi="Times New Roman" w:cs="Times New Roman"/>
                <w:szCs w:val="20"/>
              </w:rPr>
              <w:t>ef.</w:t>
            </w:r>
          </w:p>
        </w:tc>
        <w:tc>
          <w:tcPr>
            <w:tcW w:w="1526" w:type="dxa"/>
          </w:tcPr>
          <w:p w14:paraId="72F22AAE" w14:textId="77777777" w:rsidR="004A2713" w:rsidRPr="00B61032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4F5C38CA" w14:textId="77777777" w:rsidR="004A2713" w:rsidRPr="00B61032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</w:tcPr>
          <w:p w14:paraId="1FFB86A9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571" w:type="dxa"/>
          </w:tcPr>
          <w:p w14:paraId="0F69BCBE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924" w:type="dxa"/>
          </w:tcPr>
          <w:p w14:paraId="667A731A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A5005A" w:rsidRPr="00A5005A" w14:paraId="39CAC518" w14:textId="77777777" w:rsidTr="00466113">
        <w:trPr>
          <w:trHeight w:val="236"/>
        </w:trPr>
        <w:tc>
          <w:tcPr>
            <w:tcW w:w="2242" w:type="dxa"/>
          </w:tcPr>
          <w:p w14:paraId="1AA5E140" w14:textId="77777777" w:rsidR="004A2713" w:rsidRPr="00A5005A" w:rsidRDefault="004A2713" w:rsidP="004A2713">
            <w:pPr>
              <w:ind w:left="200" w:hangingChars="100" w:hanging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A5005A">
              <w:rPr>
                <w:rFonts w:ascii="Times New Roman" w:hAnsi="Times New Roman" w:cs="Times New Roman"/>
                <w:szCs w:val="20"/>
              </w:rPr>
              <w:t xml:space="preserve">  Lower middle (2Q)</w:t>
            </w:r>
          </w:p>
        </w:tc>
        <w:tc>
          <w:tcPr>
            <w:tcW w:w="882" w:type="dxa"/>
          </w:tcPr>
          <w:p w14:paraId="68BF0780" w14:textId="20C0080B" w:rsidR="004A2713" w:rsidRPr="00A5005A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5005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hAnsi="Times New Roman" w:cs="Times New Roman"/>
                <w:szCs w:val="20"/>
              </w:rPr>
              <w:t>.</w:t>
            </w:r>
            <w:r w:rsidR="006C5EDF" w:rsidRPr="00A5005A">
              <w:rPr>
                <w:rFonts w:ascii="Times New Roman" w:hAnsi="Times New Roman" w:cs="Times New Roman"/>
                <w:szCs w:val="20"/>
              </w:rPr>
              <w:t>606</w:t>
            </w:r>
          </w:p>
        </w:tc>
        <w:tc>
          <w:tcPr>
            <w:tcW w:w="1526" w:type="dxa"/>
          </w:tcPr>
          <w:p w14:paraId="038FB3A3" w14:textId="0593E0A4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12217F" w:rsidRPr="00A5005A">
              <w:rPr>
                <w:rFonts w:ascii="Times New Roman" w:eastAsia="맑은 고딕" w:hAnsi="Times New Roman" w:cs="Times New Roman"/>
                <w:szCs w:val="20"/>
              </w:rPr>
              <w:t>113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12217F" w:rsidRPr="00A5005A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12217F" w:rsidRPr="00A5005A">
              <w:rPr>
                <w:rFonts w:ascii="Times New Roman" w:eastAsia="맑은 고딕" w:hAnsi="Times New Roman" w:cs="Times New Roman"/>
                <w:szCs w:val="20"/>
              </w:rPr>
              <w:t>240</w:t>
            </w:r>
          </w:p>
        </w:tc>
        <w:tc>
          <w:tcPr>
            <w:tcW w:w="841" w:type="dxa"/>
          </w:tcPr>
          <w:p w14:paraId="3AEB2A8A" w14:textId="6EEFE174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12217F" w:rsidRPr="00A5005A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5B1CED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1035" w:type="dxa"/>
          </w:tcPr>
          <w:p w14:paraId="6ACBBE0E" w14:textId="4376BBEC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C14893" w:rsidRPr="00A5005A">
              <w:rPr>
                <w:rFonts w:ascii="Times New Roman" w:eastAsia="맑은 고딕" w:hAnsi="Times New Roman" w:cs="Times New Roman"/>
                <w:szCs w:val="20"/>
              </w:rPr>
              <w:t>548</w:t>
            </w:r>
          </w:p>
        </w:tc>
        <w:tc>
          <w:tcPr>
            <w:tcW w:w="1571" w:type="dxa"/>
          </w:tcPr>
          <w:p w14:paraId="25471BB2" w14:textId="420FA81A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EE0082" w:rsidRPr="00A5005A">
              <w:rPr>
                <w:rFonts w:ascii="Times New Roman" w:eastAsia="맑은 고딕" w:hAnsi="Times New Roman" w:cs="Times New Roman"/>
                <w:szCs w:val="20"/>
              </w:rPr>
              <w:t>290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 xml:space="preserve"> to 1.</w:t>
            </w:r>
            <w:r w:rsidR="00EE0082" w:rsidRPr="00A5005A">
              <w:rPr>
                <w:rFonts w:ascii="Times New Roman" w:eastAsia="맑은 고딕" w:hAnsi="Times New Roman" w:cs="Times New Roman"/>
                <w:szCs w:val="20"/>
              </w:rPr>
              <w:t>037</w:t>
            </w:r>
          </w:p>
        </w:tc>
        <w:tc>
          <w:tcPr>
            <w:tcW w:w="924" w:type="dxa"/>
          </w:tcPr>
          <w:p w14:paraId="33FE31D7" w14:textId="3F5AF85B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/>
                <w:szCs w:val="20"/>
              </w:rPr>
              <w:t>.0</w:t>
            </w:r>
            <w:r w:rsidR="00EE0082" w:rsidRPr="00A5005A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</w:tr>
      <w:tr w:rsidR="00A5005A" w:rsidRPr="00A5005A" w14:paraId="744E51BC" w14:textId="77777777" w:rsidTr="00466113">
        <w:trPr>
          <w:trHeight w:val="236"/>
        </w:trPr>
        <w:tc>
          <w:tcPr>
            <w:tcW w:w="2242" w:type="dxa"/>
          </w:tcPr>
          <w:p w14:paraId="32F80834" w14:textId="77777777" w:rsidR="004A2713" w:rsidRPr="00A5005A" w:rsidRDefault="004A2713" w:rsidP="004A2713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A5005A">
              <w:rPr>
                <w:rFonts w:ascii="Times New Roman" w:hAnsi="Times New Roman" w:cs="Times New Roman"/>
                <w:szCs w:val="20"/>
              </w:rPr>
              <w:t>Higher middle (3Q)</w:t>
            </w:r>
          </w:p>
        </w:tc>
        <w:tc>
          <w:tcPr>
            <w:tcW w:w="882" w:type="dxa"/>
          </w:tcPr>
          <w:p w14:paraId="705F8E9A" w14:textId="6A0F1325" w:rsidR="004A2713" w:rsidRPr="00A5005A" w:rsidRDefault="004A2713" w:rsidP="004A2713">
            <w:pPr>
              <w:tabs>
                <w:tab w:val="center" w:pos="501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A5005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hAnsi="Times New Roman" w:cs="Times New Roman"/>
                <w:szCs w:val="20"/>
              </w:rPr>
              <w:t>.</w:t>
            </w:r>
            <w:r w:rsidR="0012217F" w:rsidRPr="00A5005A">
              <w:rPr>
                <w:rFonts w:ascii="Times New Roman" w:hAnsi="Times New Roman" w:cs="Times New Roman"/>
                <w:szCs w:val="20"/>
              </w:rPr>
              <w:t>321</w:t>
            </w:r>
          </w:p>
        </w:tc>
        <w:tc>
          <w:tcPr>
            <w:tcW w:w="1526" w:type="dxa"/>
          </w:tcPr>
          <w:p w14:paraId="1CEE9060" w14:textId="4E0D3A14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E606CB" w:rsidRPr="00A5005A">
              <w:rPr>
                <w:rFonts w:ascii="Times New Roman" w:eastAsia="맑은 고딕" w:hAnsi="Times New Roman" w:cs="Times New Roman"/>
                <w:szCs w:val="20"/>
              </w:rPr>
              <w:t>058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7B6BE8" w:rsidRPr="00A5005A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B6BE8" w:rsidRPr="00A5005A">
              <w:rPr>
                <w:rFonts w:ascii="Times New Roman" w:eastAsia="맑은 고딕" w:hAnsi="Times New Roman" w:cs="Times New Roman"/>
                <w:szCs w:val="20"/>
              </w:rPr>
              <w:t>77</w:t>
            </w:r>
            <w:r w:rsidR="002D3718" w:rsidRPr="00A5005A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841" w:type="dxa"/>
          </w:tcPr>
          <w:p w14:paraId="0725720B" w14:textId="056FDAD5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DF5186" w:rsidRPr="00A5005A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  <w:tc>
          <w:tcPr>
            <w:tcW w:w="1035" w:type="dxa"/>
          </w:tcPr>
          <w:p w14:paraId="4294C831" w14:textId="6BE892B0" w:rsidR="004A2713" w:rsidRPr="00EB3492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EB349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0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EE0082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484</w:t>
            </w:r>
          </w:p>
        </w:tc>
        <w:tc>
          <w:tcPr>
            <w:tcW w:w="1571" w:type="dxa"/>
          </w:tcPr>
          <w:p w14:paraId="60D0E27B" w14:textId="099ADBE5" w:rsidR="004A2713" w:rsidRPr="00EB3492" w:rsidRDefault="00EE0082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</w:t>
            </w:r>
            <w:r w:rsidR="004A2713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238</w:t>
            </w:r>
            <w:r w:rsidR="004A2713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to 0.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982</w:t>
            </w:r>
          </w:p>
        </w:tc>
        <w:tc>
          <w:tcPr>
            <w:tcW w:w="924" w:type="dxa"/>
          </w:tcPr>
          <w:p w14:paraId="488D6AFD" w14:textId="3A636E47" w:rsidR="004A2713" w:rsidRPr="00EB3492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0</w:t>
            </w:r>
            <w:r w:rsidR="00EE0082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45</w:t>
            </w:r>
          </w:p>
        </w:tc>
      </w:tr>
      <w:tr w:rsidR="00A5005A" w:rsidRPr="00A5005A" w14:paraId="167E050C" w14:textId="77777777" w:rsidTr="00466113">
        <w:trPr>
          <w:trHeight w:val="236"/>
        </w:trPr>
        <w:tc>
          <w:tcPr>
            <w:tcW w:w="2242" w:type="dxa"/>
          </w:tcPr>
          <w:p w14:paraId="7BA293BA" w14:textId="77777777" w:rsidR="004A2713" w:rsidRPr="00A5005A" w:rsidRDefault="004A2713" w:rsidP="004A2713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A5005A">
              <w:rPr>
                <w:rFonts w:ascii="Times New Roman" w:hAnsi="Times New Roman" w:cs="Times New Roman"/>
                <w:szCs w:val="20"/>
              </w:rPr>
              <w:t>High (4Q)</w:t>
            </w:r>
          </w:p>
        </w:tc>
        <w:tc>
          <w:tcPr>
            <w:tcW w:w="882" w:type="dxa"/>
          </w:tcPr>
          <w:p w14:paraId="270A3F48" w14:textId="1E01866F" w:rsidR="004A2713" w:rsidRPr="00A5005A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5005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hAnsi="Times New Roman" w:cs="Times New Roman"/>
                <w:szCs w:val="20"/>
              </w:rPr>
              <w:t>.</w:t>
            </w:r>
            <w:r w:rsidR="00DF5186" w:rsidRPr="00A5005A">
              <w:rPr>
                <w:rFonts w:ascii="Times New Roman" w:hAnsi="Times New Roman" w:cs="Times New Roman"/>
                <w:szCs w:val="20"/>
              </w:rPr>
              <w:t>497</w:t>
            </w:r>
          </w:p>
        </w:tc>
        <w:tc>
          <w:tcPr>
            <w:tcW w:w="1526" w:type="dxa"/>
          </w:tcPr>
          <w:p w14:paraId="4F2A789C" w14:textId="75851BC4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DF5186" w:rsidRPr="00A5005A">
              <w:rPr>
                <w:rFonts w:ascii="Times New Roman" w:eastAsia="맑은 고딕" w:hAnsi="Times New Roman" w:cs="Times New Roman"/>
                <w:szCs w:val="20"/>
              </w:rPr>
              <w:t>082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DF5186" w:rsidRPr="00A5005A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DF5186" w:rsidRPr="00A5005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B61032" w:rsidRPr="00A5005A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DF5186" w:rsidRPr="00A5005A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841" w:type="dxa"/>
          </w:tcPr>
          <w:p w14:paraId="2B61CF24" w14:textId="26C2CDEF" w:rsidR="00B61032" w:rsidRPr="00A5005A" w:rsidRDefault="00B61032" w:rsidP="00B61032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="005B1CED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1035" w:type="dxa"/>
          </w:tcPr>
          <w:p w14:paraId="62546314" w14:textId="625BA91D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EE0082" w:rsidRPr="00A5005A">
              <w:rPr>
                <w:rFonts w:ascii="Times New Roman" w:eastAsia="맑은 고딕" w:hAnsi="Times New Roman" w:cs="Times New Roman"/>
                <w:szCs w:val="20"/>
              </w:rPr>
              <w:t>622</w:t>
            </w:r>
          </w:p>
        </w:tc>
        <w:tc>
          <w:tcPr>
            <w:tcW w:w="1571" w:type="dxa"/>
          </w:tcPr>
          <w:p w14:paraId="5A69EFA6" w14:textId="36B318A9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A5005A" w:rsidRPr="00A5005A">
              <w:rPr>
                <w:rFonts w:ascii="Times New Roman" w:eastAsia="맑은 고딕" w:hAnsi="Times New Roman" w:cs="Times New Roman"/>
                <w:szCs w:val="20"/>
              </w:rPr>
              <w:t>301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A5005A" w:rsidRPr="00A5005A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A5005A" w:rsidRPr="00A5005A">
              <w:rPr>
                <w:rFonts w:ascii="Times New Roman" w:eastAsia="맑은 고딕" w:hAnsi="Times New Roman" w:cs="Times New Roman"/>
                <w:szCs w:val="20"/>
              </w:rPr>
              <w:t>284</w:t>
            </w:r>
          </w:p>
        </w:tc>
        <w:tc>
          <w:tcPr>
            <w:tcW w:w="924" w:type="dxa"/>
          </w:tcPr>
          <w:p w14:paraId="2D1B9709" w14:textId="78ADB0C5" w:rsidR="004A2713" w:rsidRPr="00A5005A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5005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608AB">
              <w:rPr>
                <w:rFonts w:ascii="Times New Roman" w:eastAsia="맑은 고딕" w:hAnsi="Times New Roman" w:cs="Times New Roman"/>
                <w:szCs w:val="20"/>
              </w:rPr>
              <w:t>20</w:t>
            </w:r>
          </w:p>
        </w:tc>
      </w:tr>
      <w:tr w:rsidR="004A2713" w:rsidRPr="006066DE" w14:paraId="2B90D4BF" w14:textId="77777777" w:rsidTr="00466113">
        <w:trPr>
          <w:trHeight w:val="236"/>
        </w:trPr>
        <w:tc>
          <w:tcPr>
            <w:tcW w:w="2242" w:type="dxa"/>
          </w:tcPr>
          <w:p w14:paraId="7B94497D" w14:textId="77777777" w:rsidR="004A2713" w:rsidRPr="00C15858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15858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882" w:type="dxa"/>
          </w:tcPr>
          <w:p w14:paraId="02D44018" w14:textId="77777777" w:rsidR="004A2713" w:rsidRPr="00C15858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6" w:type="dxa"/>
          </w:tcPr>
          <w:p w14:paraId="23AB799D" w14:textId="77777777" w:rsidR="004A2713" w:rsidRPr="00C1585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04654BEA" w14:textId="77777777" w:rsidR="004A2713" w:rsidRPr="00C1585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</w:tcPr>
          <w:p w14:paraId="3D1E0C40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571" w:type="dxa"/>
          </w:tcPr>
          <w:p w14:paraId="44C8CE96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924" w:type="dxa"/>
          </w:tcPr>
          <w:p w14:paraId="66AA3A70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9F3A98" w:rsidRPr="009F3A98" w14:paraId="43612C8A" w14:textId="77777777" w:rsidTr="00466113">
        <w:trPr>
          <w:trHeight w:val="236"/>
        </w:trPr>
        <w:tc>
          <w:tcPr>
            <w:tcW w:w="2242" w:type="dxa"/>
          </w:tcPr>
          <w:p w14:paraId="6E3E791A" w14:textId="77777777" w:rsidR="004A2713" w:rsidRPr="009F3A98" w:rsidRDefault="004A2713" w:rsidP="004A2713">
            <w:pPr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hAnsi="Times New Roman" w:cs="Times New Roman"/>
                <w:szCs w:val="20"/>
              </w:rPr>
              <w:t>≤ Elementary school</w:t>
            </w:r>
          </w:p>
        </w:tc>
        <w:tc>
          <w:tcPr>
            <w:tcW w:w="882" w:type="dxa"/>
          </w:tcPr>
          <w:p w14:paraId="6DB8D2DA" w14:textId="77777777" w:rsidR="004A2713" w:rsidRPr="009F3A98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3A98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9F3A98">
              <w:rPr>
                <w:rFonts w:ascii="Times New Roman" w:hAnsi="Times New Roman" w:cs="Times New Roman"/>
                <w:szCs w:val="20"/>
              </w:rPr>
              <w:t>ef.</w:t>
            </w:r>
          </w:p>
        </w:tc>
        <w:tc>
          <w:tcPr>
            <w:tcW w:w="1526" w:type="dxa"/>
          </w:tcPr>
          <w:p w14:paraId="667DF180" w14:textId="77777777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08A6A288" w14:textId="77777777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</w:tcPr>
          <w:p w14:paraId="7BB5E583" w14:textId="77777777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71" w:type="dxa"/>
          </w:tcPr>
          <w:p w14:paraId="0C32D5F1" w14:textId="77777777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4" w:type="dxa"/>
          </w:tcPr>
          <w:p w14:paraId="15464210" w14:textId="77777777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F3A98" w:rsidRPr="009F3A98" w14:paraId="66451E1C" w14:textId="77777777" w:rsidTr="00466113">
        <w:trPr>
          <w:trHeight w:val="236"/>
        </w:trPr>
        <w:tc>
          <w:tcPr>
            <w:tcW w:w="2242" w:type="dxa"/>
          </w:tcPr>
          <w:p w14:paraId="01F683FA" w14:textId="77777777" w:rsidR="004A2713" w:rsidRPr="009F3A98" w:rsidRDefault="004A2713" w:rsidP="004A2713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F3A98">
              <w:rPr>
                <w:rFonts w:ascii="Times New Roman" w:hAnsi="Times New Roman" w:cs="Times New Roman"/>
                <w:szCs w:val="20"/>
              </w:rPr>
              <w:t>Middle school</w:t>
            </w:r>
          </w:p>
        </w:tc>
        <w:tc>
          <w:tcPr>
            <w:tcW w:w="882" w:type="dxa"/>
          </w:tcPr>
          <w:p w14:paraId="6931B920" w14:textId="32F6162C" w:rsidR="004A2713" w:rsidRPr="009F3A98" w:rsidRDefault="00063AB6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3A98">
              <w:rPr>
                <w:rFonts w:ascii="Times New Roman" w:hAnsi="Times New Roman" w:cs="Times New Roman"/>
                <w:szCs w:val="20"/>
              </w:rPr>
              <w:t>1</w:t>
            </w:r>
            <w:r w:rsidR="004A2713" w:rsidRPr="009F3A98">
              <w:rPr>
                <w:rFonts w:ascii="Times New Roman" w:hAnsi="Times New Roman" w:cs="Times New Roman"/>
                <w:szCs w:val="20"/>
              </w:rPr>
              <w:t>.</w:t>
            </w:r>
            <w:r w:rsidRPr="009F3A98">
              <w:rPr>
                <w:rFonts w:ascii="Times New Roman" w:hAnsi="Times New Roman" w:cs="Times New Roman"/>
                <w:szCs w:val="20"/>
              </w:rPr>
              <w:t>015</w:t>
            </w:r>
          </w:p>
        </w:tc>
        <w:tc>
          <w:tcPr>
            <w:tcW w:w="1526" w:type="dxa"/>
          </w:tcPr>
          <w:p w14:paraId="33980062" w14:textId="278C3995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9F3A98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844275" w:rsidRPr="009F3A98">
              <w:rPr>
                <w:rFonts w:ascii="Times New Roman" w:eastAsia="맑은 고딕" w:hAnsi="Times New Roman" w:cs="Times New Roman"/>
                <w:szCs w:val="20"/>
              </w:rPr>
              <w:t>090</w:t>
            </w:r>
            <w:r w:rsidRPr="009F3A98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844275" w:rsidRPr="009F3A98">
              <w:rPr>
                <w:rFonts w:ascii="Times New Roman" w:eastAsia="맑은 고딕" w:hAnsi="Times New Roman" w:cs="Times New Roman"/>
                <w:szCs w:val="20"/>
              </w:rPr>
              <w:t>11</w:t>
            </w:r>
            <w:r w:rsidRPr="009F3A98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2D03B1" w:rsidRPr="009F3A98">
              <w:rPr>
                <w:rFonts w:ascii="Times New Roman" w:eastAsia="맑은 고딕" w:hAnsi="Times New Roman" w:cs="Times New Roman"/>
                <w:szCs w:val="20"/>
              </w:rPr>
              <w:t>415</w:t>
            </w:r>
          </w:p>
        </w:tc>
        <w:tc>
          <w:tcPr>
            <w:tcW w:w="841" w:type="dxa"/>
          </w:tcPr>
          <w:p w14:paraId="69536E77" w14:textId="6690171F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222AA" w:rsidRPr="009F3A98">
              <w:rPr>
                <w:rFonts w:ascii="Times New Roman" w:eastAsia="맑은 고딕" w:hAnsi="Times New Roman" w:cs="Times New Roman"/>
                <w:szCs w:val="20"/>
              </w:rPr>
              <w:t>99</w:t>
            </w:r>
          </w:p>
        </w:tc>
        <w:tc>
          <w:tcPr>
            <w:tcW w:w="1035" w:type="dxa"/>
          </w:tcPr>
          <w:p w14:paraId="40C1B448" w14:textId="4F93FC12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9F3A98">
              <w:rPr>
                <w:rFonts w:ascii="Times New Roman" w:eastAsia="맑은 고딕" w:hAnsi="Times New Roman" w:cs="Times New Roman"/>
                <w:szCs w:val="20"/>
              </w:rPr>
              <w:t>.5</w:t>
            </w:r>
            <w:r w:rsidR="009472C5" w:rsidRPr="009F3A98">
              <w:rPr>
                <w:rFonts w:ascii="Times New Roman" w:eastAsia="맑은 고딕" w:hAnsi="Times New Roman" w:cs="Times New Roman"/>
                <w:szCs w:val="20"/>
              </w:rPr>
              <w:t>32</w:t>
            </w:r>
          </w:p>
        </w:tc>
        <w:tc>
          <w:tcPr>
            <w:tcW w:w="1571" w:type="dxa"/>
          </w:tcPr>
          <w:p w14:paraId="622DFAF5" w14:textId="0BC85F40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9F3A98">
              <w:rPr>
                <w:rFonts w:ascii="Times New Roman" w:eastAsia="맑은 고딕" w:hAnsi="Times New Roman" w:cs="Times New Roman"/>
                <w:szCs w:val="20"/>
              </w:rPr>
              <w:t>.2</w:t>
            </w:r>
            <w:r w:rsidR="009472C5" w:rsidRPr="009F3A98">
              <w:rPr>
                <w:rFonts w:ascii="Times New Roman" w:eastAsia="맑은 고딕" w:hAnsi="Times New Roman" w:cs="Times New Roman"/>
                <w:szCs w:val="20"/>
              </w:rPr>
              <w:t>75</w:t>
            </w:r>
            <w:r w:rsidRPr="009F3A98">
              <w:rPr>
                <w:rFonts w:ascii="Times New Roman" w:eastAsia="맑은 고딕" w:hAnsi="Times New Roman" w:cs="Times New Roman"/>
                <w:szCs w:val="20"/>
              </w:rPr>
              <w:t xml:space="preserve"> to 1.</w:t>
            </w:r>
            <w:r w:rsidR="00E479A2" w:rsidRPr="009F3A98">
              <w:rPr>
                <w:rFonts w:ascii="Times New Roman" w:eastAsia="맑은 고딕" w:hAnsi="Times New Roman" w:cs="Times New Roman"/>
                <w:szCs w:val="20"/>
              </w:rPr>
              <w:t>026</w:t>
            </w:r>
          </w:p>
        </w:tc>
        <w:tc>
          <w:tcPr>
            <w:tcW w:w="924" w:type="dxa"/>
          </w:tcPr>
          <w:p w14:paraId="190169D0" w14:textId="6A2CBEE3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E479A2" w:rsidRPr="009F3A98">
              <w:rPr>
                <w:rFonts w:ascii="Times New Roman" w:eastAsia="맑은 고딕" w:hAnsi="Times New Roman" w:cs="Times New Roman"/>
                <w:szCs w:val="20"/>
              </w:rPr>
              <w:t>06</w:t>
            </w:r>
          </w:p>
        </w:tc>
      </w:tr>
      <w:tr w:rsidR="009F3A98" w:rsidRPr="009F3A98" w14:paraId="36A0003B" w14:textId="77777777" w:rsidTr="00466113">
        <w:trPr>
          <w:trHeight w:val="236"/>
        </w:trPr>
        <w:tc>
          <w:tcPr>
            <w:tcW w:w="2242" w:type="dxa"/>
          </w:tcPr>
          <w:p w14:paraId="04A1184E" w14:textId="77777777" w:rsidR="004A2713" w:rsidRPr="009F3A98" w:rsidRDefault="004A2713" w:rsidP="004A2713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F3A98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882" w:type="dxa"/>
          </w:tcPr>
          <w:p w14:paraId="332E0CAD" w14:textId="1E40ED8B" w:rsidR="004A2713" w:rsidRPr="009F3A98" w:rsidRDefault="002D03B1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3A98">
              <w:rPr>
                <w:rFonts w:ascii="Times New Roman" w:hAnsi="Times New Roman" w:cs="Times New Roman"/>
                <w:szCs w:val="20"/>
              </w:rPr>
              <w:t>1</w:t>
            </w:r>
            <w:r w:rsidR="004A2713" w:rsidRPr="009F3A98">
              <w:rPr>
                <w:rFonts w:ascii="Times New Roman" w:hAnsi="Times New Roman" w:cs="Times New Roman"/>
                <w:szCs w:val="20"/>
              </w:rPr>
              <w:t>.</w:t>
            </w:r>
            <w:r w:rsidRPr="009F3A98">
              <w:rPr>
                <w:rFonts w:ascii="Times New Roman" w:hAnsi="Times New Roman" w:cs="Times New Roman"/>
                <w:szCs w:val="20"/>
              </w:rPr>
              <w:t>287</w:t>
            </w:r>
          </w:p>
        </w:tc>
        <w:tc>
          <w:tcPr>
            <w:tcW w:w="1526" w:type="dxa"/>
          </w:tcPr>
          <w:p w14:paraId="08A9265D" w14:textId="330E593F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9F3A98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222AA" w:rsidRPr="009F3A98">
              <w:rPr>
                <w:rFonts w:ascii="Times New Roman" w:eastAsia="맑은 고딕" w:hAnsi="Times New Roman" w:cs="Times New Roman"/>
                <w:szCs w:val="20"/>
              </w:rPr>
              <w:t>566</w:t>
            </w:r>
            <w:r w:rsidRPr="009F3A98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4222AA" w:rsidRPr="009F3A98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Pr="009F3A98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222AA" w:rsidRPr="009F3A98">
              <w:rPr>
                <w:rFonts w:ascii="Times New Roman" w:eastAsia="맑은 고딕" w:hAnsi="Times New Roman" w:cs="Times New Roman"/>
                <w:szCs w:val="20"/>
              </w:rPr>
              <w:t>930</w:t>
            </w:r>
          </w:p>
        </w:tc>
        <w:tc>
          <w:tcPr>
            <w:tcW w:w="841" w:type="dxa"/>
          </w:tcPr>
          <w:p w14:paraId="5C316545" w14:textId="24573773" w:rsidR="004A2713" w:rsidRPr="009F3A9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C0914" w:rsidRPr="009F3A98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5B1CED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1035" w:type="dxa"/>
          </w:tcPr>
          <w:p w14:paraId="6E06FDB4" w14:textId="68FB77A2" w:rsidR="004A2713" w:rsidRPr="00EB3492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EB349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0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9472C5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470</w:t>
            </w:r>
          </w:p>
        </w:tc>
        <w:tc>
          <w:tcPr>
            <w:tcW w:w="1571" w:type="dxa"/>
          </w:tcPr>
          <w:p w14:paraId="1D3FC2FA" w14:textId="4758A22C" w:rsidR="004A2713" w:rsidRPr="00EB3492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EB349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0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2</w:t>
            </w:r>
            <w:r w:rsidR="00E479A2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50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to</w:t>
            </w:r>
            <w:r w:rsidR="00E479A2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0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E479A2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884</w:t>
            </w:r>
          </w:p>
        </w:tc>
        <w:tc>
          <w:tcPr>
            <w:tcW w:w="924" w:type="dxa"/>
          </w:tcPr>
          <w:p w14:paraId="3227A98B" w14:textId="53B3164D" w:rsidR="004A2713" w:rsidRPr="00EB3492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9F3A98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</w:t>
            </w:r>
            <w:r w:rsidR="006D1121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2</w:t>
            </w:r>
          </w:p>
        </w:tc>
      </w:tr>
      <w:tr w:rsidR="009F3A98" w:rsidRPr="009F3A98" w14:paraId="37649711" w14:textId="77777777" w:rsidTr="00466113">
        <w:trPr>
          <w:trHeight w:val="236"/>
        </w:trPr>
        <w:tc>
          <w:tcPr>
            <w:tcW w:w="2242" w:type="dxa"/>
          </w:tcPr>
          <w:p w14:paraId="33359CE5" w14:textId="77777777" w:rsidR="004A2713" w:rsidRPr="009F3A98" w:rsidRDefault="004A2713" w:rsidP="004A2713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F3A98">
              <w:rPr>
                <w:rFonts w:ascii="Times New Roman" w:hAnsi="Times New Roman" w:cs="Times New Roman"/>
                <w:szCs w:val="20"/>
              </w:rPr>
              <w:t>≥ University</w:t>
            </w:r>
          </w:p>
        </w:tc>
        <w:tc>
          <w:tcPr>
            <w:tcW w:w="882" w:type="dxa"/>
          </w:tcPr>
          <w:p w14:paraId="2AD0BF48" w14:textId="75CF1967" w:rsidR="004A2713" w:rsidRPr="009F3A98" w:rsidRDefault="00C15858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3A98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26" w:type="dxa"/>
          </w:tcPr>
          <w:p w14:paraId="2546E894" w14:textId="250E88D1" w:rsidR="004A2713" w:rsidRPr="009F3A98" w:rsidRDefault="00C15858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841" w:type="dxa"/>
          </w:tcPr>
          <w:p w14:paraId="2C552AD1" w14:textId="39A39244" w:rsidR="004A2713" w:rsidRPr="009F3A98" w:rsidRDefault="00C15858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3A98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1035" w:type="dxa"/>
          </w:tcPr>
          <w:p w14:paraId="5A585E7A" w14:textId="333FFAB5" w:rsidR="004A2713" w:rsidRPr="00EB3492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EB349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0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9472C5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303</w:t>
            </w:r>
          </w:p>
        </w:tc>
        <w:tc>
          <w:tcPr>
            <w:tcW w:w="1571" w:type="dxa"/>
          </w:tcPr>
          <w:p w14:paraId="0B2D6443" w14:textId="4EE7C35B" w:rsidR="004A2713" w:rsidRPr="00EB3492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EB349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0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9F3A98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47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to </w:t>
            </w:r>
            <w:r w:rsidR="009F3A98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</w:t>
            </w: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9F3A98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626</w:t>
            </w:r>
          </w:p>
        </w:tc>
        <w:tc>
          <w:tcPr>
            <w:tcW w:w="924" w:type="dxa"/>
          </w:tcPr>
          <w:p w14:paraId="676C0E11" w14:textId="7D4DC2D4" w:rsidR="004A2713" w:rsidRPr="00EB3492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9F3A98" w:rsidRPr="00EB349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01</w:t>
            </w:r>
          </w:p>
        </w:tc>
      </w:tr>
      <w:tr w:rsidR="004A2713" w:rsidRPr="006066DE" w14:paraId="04B6A842" w14:textId="77777777" w:rsidTr="00466113">
        <w:trPr>
          <w:trHeight w:val="236"/>
        </w:trPr>
        <w:tc>
          <w:tcPr>
            <w:tcW w:w="2242" w:type="dxa"/>
          </w:tcPr>
          <w:p w14:paraId="29042871" w14:textId="77777777" w:rsidR="004A2713" w:rsidRPr="001F0043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F0043">
              <w:rPr>
                <w:rFonts w:ascii="Times New Roman" w:hAnsi="Times New Roman" w:cs="Times New Roman"/>
                <w:szCs w:val="20"/>
              </w:rPr>
              <w:t>Marital status</w:t>
            </w:r>
          </w:p>
        </w:tc>
        <w:tc>
          <w:tcPr>
            <w:tcW w:w="882" w:type="dxa"/>
          </w:tcPr>
          <w:p w14:paraId="1F90328C" w14:textId="77777777" w:rsidR="004A2713" w:rsidRPr="0046198E" w:rsidRDefault="004A2713" w:rsidP="004A2713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526" w:type="dxa"/>
            <w:shd w:val="clear" w:color="auto" w:fill="auto"/>
          </w:tcPr>
          <w:p w14:paraId="79EFE0E0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841" w:type="dxa"/>
          </w:tcPr>
          <w:p w14:paraId="0292DE2D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57620DEF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571" w:type="dxa"/>
          </w:tcPr>
          <w:p w14:paraId="67BD5C65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924" w:type="dxa"/>
          </w:tcPr>
          <w:p w14:paraId="668E85FA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4A2713" w:rsidRPr="009C3926" w14:paraId="50690891" w14:textId="77777777" w:rsidTr="00466113">
        <w:trPr>
          <w:trHeight w:val="236"/>
        </w:trPr>
        <w:tc>
          <w:tcPr>
            <w:tcW w:w="2242" w:type="dxa"/>
          </w:tcPr>
          <w:p w14:paraId="6E6196AF" w14:textId="77777777" w:rsidR="004A2713" w:rsidRPr="006E3B4C" w:rsidRDefault="004A2713" w:rsidP="004A2713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6E3B4C">
              <w:rPr>
                <w:rFonts w:ascii="Times New Roman" w:hAnsi="Times New Roman" w:cs="Times New Roman"/>
                <w:szCs w:val="20"/>
              </w:rPr>
              <w:t xml:space="preserve">  Married</w:t>
            </w:r>
          </w:p>
        </w:tc>
        <w:tc>
          <w:tcPr>
            <w:tcW w:w="882" w:type="dxa"/>
          </w:tcPr>
          <w:p w14:paraId="30DEA5F2" w14:textId="77777777" w:rsidR="004A2713" w:rsidRPr="006E3B4C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E3B4C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6E3B4C">
              <w:rPr>
                <w:rFonts w:ascii="Times New Roman" w:hAnsi="Times New Roman" w:cs="Times New Roman"/>
                <w:szCs w:val="20"/>
              </w:rPr>
              <w:t>ef.</w:t>
            </w:r>
          </w:p>
        </w:tc>
        <w:tc>
          <w:tcPr>
            <w:tcW w:w="1526" w:type="dxa"/>
            <w:shd w:val="clear" w:color="auto" w:fill="auto"/>
          </w:tcPr>
          <w:p w14:paraId="6890FDD1" w14:textId="77777777" w:rsidR="004A2713" w:rsidRPr="006E3B4C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1D663104" w14:textId="77777777" w:rsidR="004A2713" w:rsidRPr="006E3B4C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7473241E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571" w:type="dxa"/>
          </w:tcPr>
          <w:p w14:paraId="003D7F8C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924" w:type="dxa"/>
          </w:tcPr>
          <w:p w14:paraId="5252E005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466113" w:rsidRPr="00466113" w14:paraId="605F23D8" w14:textId="77777777" w:rsidTr="00466113">
        <w:trPr>
          <w:trHeight w:val="236"/>
        </w:trPr>
        <w:tc>
          <w:tcPr>
            <w:tcW w:w="2242" w:type="dxa"/>
          </w:tcPr>
          <w:p w14:paraId="687A885A" w14:textId="77777777" w:rsidR="004A2713" w:rsidRPr="00466113" w:rsidRDefault="004A2713" w:rsidP="004A2713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466113">
              <w:rPr>
                <w:rFonts w:ascii="Times New Roman" w:hAnsi="Times New Roman" w:cs="Times New Roman"/>
                <w:szCs w:val="20"/>
              </w:rPr>
              <w:t>Single</w:t>
            </w:r>
          </w:p>
        </w:tc>
        <w:tc>
          <w:tcPr>
            <w:tcW w:w="882" w:type="dxa"/>
          </w:tcPr>
          <w:p w14:paraId="3FCDD131" w14:textId="41CE9686" w:rsidR="004A2713" w:rsidRPr="00466113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6611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66113">
              <w:rPr>
                <w:rFonts w:ascii="Times New Roman" w:hAnsi="Times New Roman" w:cs="Times New Roman"/>
                <w:szCs w:val="20"/>
              </w:rPr>
              <w:t>.</w:t>
            </w:r>
            <w:r w:rsidR="00D51750" w:rsidRPr="00466113">
              <w:rPr>
                <w:rFonts w:ascii="Times New Roman" w:hAnsi="Times New Roman" w:cs="Times New Roman"/>
                <w:szCs w:val="20"/>
              </w:rPr>
              <w:t>845</w:t>
            </w:r>
          </w:p>
        </w:tc>
        <w:tc>
          <w:tcPr>
            <w:tcW w:w="1526" w:type="dxa"/>
            <w:shd w:val="clear" w:color="auto" w:fill="auto"/>
          </w:tcPr>
          <w:p w14:paraId="55DF1F3D" w14:textId="7F46CE77" w:rsidR="004A2713" w:rsidRPr="004661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66113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4661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6E3B4C" w:rsidRPr="00466113">
              <w:rPr>
                <w:rFonts w:ascii="Times New Roman" w:eastAsia="맑은 고딕" w:hAnsi="Times New Roman" w:cs="Times New Roman"/>
                <w:szCs w:val="20"/>
              </w:rPr>
              <w:t>202</w:t>
            </w:r>
            <w:r w:rsidRPr="00466113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6E3B4C" w:rsidRPr="00466113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4661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6E3B4C" w:rsidRPr="00466113">
              <w:rPr>
                <w:rFonts w:ascii="Times New Roman" w:eastAsia="맑은 고딕" w:hAnsi="Times New Roman" w:cs="Times New Roman"/>
                <w:szCs w:val="20"/>
              </w:rPr>
              <w:t>537</w:t>
            </w:r>
          </w:p>
        </w:tc>
        <w:tc>
          <w:tcPr>
            <w:tcW w:w="841" w:type="dxa"/>
          </w:tcPr>
          <w:p w14:paraId="6BBE4A37" w14:textId="41477CA8" w:rsidR="004A2713" w:rsidRPr="004661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4661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6E3B4C" w:rsidRPr="00466113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="005B1CED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035" w:type="dxa"/>
            <w:shd w:val="clear" w:color="auto" w:fill="auto"/>
          </w:tcPr>
          <w:p w14:paraId="7E31FEC3" w14:textId="1605EAAC" w:rsidR="004A2713" w:rsidRPr="00015C13" w:rsidRDefault="007D1FD4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5</w:t>
            </w:r>
            <w:r w:rsidR="004A2713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462</w:t>
            </w:r>
          </w:p>
        </w:tc>
        <w:tc>
          <w:tcPr>
            <w:tcW w:w="1571" w:type="dxa"/>
          </w:tcPr>
          <w:p w14:paraId="5F077680" w14:textId="4C5DE80A" w:rsidR="004A2713" w:rsidRPr="00015C13" w:rsidRDefault="007D1FD4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</w:t>
            </w:r>
            <w:r w:rsidR="004A2713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380</w:t>
            </w:r>
            <w:r w:rsidR="004A2713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to 2</w:t>
            </w:r>
            <w:r w:rsidR="00466113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</w:t>
            </w:r>
            <w:r w:rsidR="004A2713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466113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621</w:t>
            </w:r>
          </w:p>
        </w:tc>
        <w:tc>
          <w:tcPr>
            <w:tcW w:w="924" w:type="dxa"/>
          </w:tcPr>
          <w:p w14:paraId="3C59E97D" w14:textId="5181D824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466113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16</w:t>
            </w:r>
          </w:p>
        </w:tc>
      </w:tr>
      <w:tr w:rsidR="00A63E4B" w:rsidRPr="00A63E4B" w14:paraId="6ED40132" w14:textId="77777777" w:rsidTr="00466113">
        <w:trPr>
          <w:trHeight w:val="236"/>
        </w:trPr>
        <w:tc>
          <w:tcPr>
            <w:tcW w:w="2242" w:type="dxa"/>
          </w:tcPr>
          <w:p w14:paraId="3CEF0197" w14:textId="77777777" w:rsidR="004A2713" w:rsidRPr="00A63E4B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/>
                <w:szCs w:val="20"/>
              </w:rPr>
              <w:t>Regular work</w:t>
            </w:r>
          </w:p>
        </w:tc>
        <w:tc>
          <w:tcPr>
            <w:tcW w:w="882" w:type="dxa"/>
          </w:tcPr>
          <w:p w14:paraId="381CDBD1" w14:textId="77777777" w:rsidR="004A2713" w:rsidRPr="00A63E4B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6" w:type="dxa"/>
            <w:shd w:val="clear" w:color="auto" w:fill="auto"/>
          </w:tcPr>
          <w:p w14:paraId="4629B239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48A7119E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4C5BBD3A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71" w:type="dxa"/>
          </w:tcPr>
          <w:p w14:paraId="76774A4F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4" w:type="dxa"/>
          </w:tcPr>
          <w:p w14:paraId="596ABCA6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63E4B" w:rsidRPr="00A63E4B" w14:paraId="5C7B9B09" w14:textId="77777777" w:rsidTr="00466113">
        <w:trPr>
          <w:trHeight w:val="236"/>
        </w:trPr>
        <w:tc>
          <w:tcPr>
            <w:tcW w:w="2242" w:type="dxa"/>
          </w:tcPr>
          <w:p w14:paraId="563ED3A6" w14:textId="77777777" w:rsidR="004A2713" w:rsidRPr="00A63E4B" w:rsidRDefault="004A2713" w:rsidP="004A2713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882" w:type="dxa"/>
          </w:tcPr>
          <w:p w14:paraId="434A6424" w14:textId="77777777" w:rsidR="004A2713" w:rsidRPr="00A63E4B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A63E4B">
              <w:rPr>
                <w:rFonts w:ascii="Times New Roman" w:hAnsi="Times New Roman" w:cs="Times New Roman"/>
                <w:szCs w:val="20"/>
              </w:rPr>
              <w:t>ef.</w:t>
            </w:r>
          </w:p>
        </w:tc>
        <w:tc>
          <w:tcPr>
            <w:tcW w:w="1526" w:type="dxa"/>
            <w:shd w:val="clear" w:color="auto" w:fill="auto"/>
          </w:tcPr>
          <w:p w14:paraId="17F094F1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038EAF8E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13F19170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71" w:type="dxa"/>
          </w:tcPr>
          <w:p w14:paraId="356527AA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4" w:type="dxa"/>
          </w:tcPr>
          <w:p w14:paraId="04AF8485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63E4B" w:rsidRPr="00A63E4B" w14:paraId="302116F1" w14:textId="77777777" w:rsidTr="00466113">
        <w:trPr>
          <w:trHeight w:val="236"/>
        </w:trPr>
        <w:tc>
          <w:tcPr>
            <w:tcW w:w="2242" w:type="dxa"/>
          </w:tcPr>
          <w:p w14:paraId="0CF7955E" w14:textId="77777777" w:rsidR="004A2713" w:rsidRPr="00A63E4B" w:rsidRDefault="004A2713" w:rsidP="004A2713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3E4B">
              <w:rPr>
                <w:rFonts w:ascii="Times New Roman" w:hAnsi="Times New Roman" w:cs="Times New Roman"/>
                <w:b/>
                <w:bCs/>
                <w:szCs w:val="20"/>
              </w:rPr>
              <w:t xml:space="preserve">  No</w:t>
            </w:r>
          </w:p>
        </w:tc>
        <w:tc>
          <w:tcPr>
            <w:tcW w:w="882" w:type="dxa"/>
          </w:tcPr>
          <w:p w14:paraId="1129FC9C" w14:textId="13E5E140" w:rsidR="004A2713" w:rsidRPr="00A63E4B" w:rsidRDefault="00AE6AAB" w:rsidP="004A271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3E4B">
              <w:rPr>
                <w:rFonts w:ascii="Times New Roman" w:hAnsi="Times New Roman" w:cs="Times New Roman"/>
                <w:b/>
                <w:bCs/>
                <w:szCs w:val="20"/>
              </w:rPr>
              <w:t>4</w:t>
            </w:r>
            <w:r w:rsidR="004A2713" w:rsidRPr="00A63E4B">
              <w:rPr>
                <w:rFonts w:ascii="Times New Roman" w:hAnsi="Times New Roman" w:cs="Times New Roman"/>
                <w:b/>
                <w:bCs/>
                <w:szCs w:val="20"/>
              </w:rPr>
              <w:t>.</w:t>
            </w:r>
            <w:r w:rsidRPr="00A63E4B">
              <w:rPr>
                <w:rFonts w:ascii="Times New Roman" w:hAnsi="Times New Roman" w:cs="Times New Roman"/>
                <w:b/>
                <w:bCs/>
                <w:szCs w:val="20"/>
              </w:rPr>
              <w:t>233</w:t>
            </w:r>
          </w:p>
        </w:tc>
        <w:tc>
          <w:tcPr>
            <w:tcW w:w="1526" w:type="dxa"/>
            <w:shd w:val="clear" w:color="auto" w:fill="auto"/>
          </w:tcPr>
          <w:p w14:paraId="12CCAEC3" w14:textId="3A3D56C5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A63E4B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</w:t>
            </w:r>
            <w:r w:rsidRPr="00A63E4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1</w:t>
            </w:r>
            <w:r w:rsidR="00AE6AAB" w:rsidRPr="00A63E4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88</w:t>
            </w:r>
            <w:r w:rsidRPr="00A63E4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to </w:t>
            </w:r>
            <w:r w:rsidR="0013091F" w:rsidRPr="00A63E4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5</w:t>
            </w:r>
            <w:r w:rsidRPr="00A63E4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13091F" w:rsidRPr="00A63E4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75</w:t>
            </w:r>
          </w:p>
        </w:tc>
        <w:tc>
          <w:tcPr>
            <w:tcW w:w="841" w:type="dxa"/>
          </w:tcPr>
          <w:p w14:paraId="51592A42" w14:textId="7CFFA8BA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A63E4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0</w:t>
            </w:r>
            <w:r w:rsidR="005B1CE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1035" w:type="dxa"/>
            <w:shd w:val="clear" w:color="auto" w:fill="auto"/>
          </w:tcPr>
          <w:p w14:paraId="64B70163" w14:textId="3C26EF32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00D51" w:rsidRPr="00A63E4B">
              <w:rPr>
                <w:rFonts w:ascii="Times New Roman" w:eastAsia="맑은 고딕" w:hAnsi="Times New Roman" w:cs="Times New Roman"/>
                <w:szCs w:val="20"/>
              </w:rPr>
              <w:t>326</w:t>
            </w:r>
          </w:p>
        </w:tc>
        <w:tc>
          <w:tcPr>
            <w:tcW w:w="1571" w:type="dxa"/>
          </w:tcPr>
          <w:p w14:paraId="5BBD23E1" w14:textId="35A2B871" w:rsidR="004A2713" w:rsidRPr="00A63E4B" w:rsidRDefault="00F00D51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4A2713" w:rsidRPr="00A63E4B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759</w:t>
            </w:r>
            <w:r w:rsidR="004A2713" w:rsidRPr="00A63E4B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4A2713" w:rsidRPr="00A63E4B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31</w:t>
            </w:r>
            <w:r w:rsidR="004A2713" w:rsidRPr="00A63E4B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  <w:tc>
          <w:tcPr>
            <w:tcW w:w="924" w:type="dxa"/>
          </w:tcPr>
          <w:p w14:paraId="021664AE" w14:textId="661512DF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643D90" w:rsidRPr="00A63E4B">
              <w:rPr>
                <w:rFonts w:ascii="Times New Roman" w:eastAsia="맑은 고딕" w:hAnsi="Times New Roman" w:cs="Times New Roman"/>
                <w:szCs w:val="20"/>
              </w:rPr>
              <w:t>32</w:t>
            </w:r>
          </w:p>
        </w:tc>
      </w:tr>
      <w:tr w:rsidR="00A63E4B" w:rsidRPr="00A63E4B" w14:paraId="066F5219" w14:textId="77777777" w:rsidTr="00466113">
        <w:trPr>
          <w:trHeight w:val="236"/>
        </w:trPr>
        <w:tc>
          <w:tcPr>
            <w:tcW w:w="2242" w:type="dxa"/>
          </w:tcPr>
          <w:p w14:paraId="0079EA15" w14:textId="77777777" w:rsidR="004A2713" w:rsidRPr="00A63E4B" w:rsidRDefault="004A2713" w:rsidP="004A2713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882" w:type="dxa"/>
          </w:tcPr>
          <w:p w14:paraId="6015D988" w14:textId="77777777" w:rsidR="004A2713" w:rsidRPr="00A63E4B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6" w:type="dxa"/>
            <w:shd w:val="clear" w:color="auto" w:fill="auto"/>
          </w:tcPr>
          <w:p w14:paraId="41470F33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5E1EDFD5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617DD315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71" w:type="dxa"/>
          </w:tcPr>
          <w:p w14:paraId="3317AB44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4" w:type="dxa"/>
          </w:tcPr>
          <w:p w14:paraId="2E1212FD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63E4B" w:rsidRPr="00A63E4B" w14:paraId="78D6FD5A" w14:textId="77777777" w:rsidTr="00466113">
        <w:trPr>
          <w:trHeight w:val="236"/>
        </w:trPr>
        <w:tc>
          <w:tcPr>
            <w:tcW w:w="2242" w:type="dxa"/>
          </w:tcPr>
          <w:p w14:paraId="77AD48EB" w14:textId="77777777" w:rsidR="004A2713" w:rsidRPr="00A63E4B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63E4B">
              <w:rPr>
                <w:rFonts w:ascii="Times New Roman" w:hAnsi="Times New Roman" w:cs="Times New Roman"/>
                <w:szCs w:val="20"/>
              </w:rPr>
              <w:t xml:space="preserve"> Normal</w:t>
            </w:r>
          </w:p>
        </w:tc>
        <w:tc>
          <w:tcPr>
            <w:tcW w:w="882" w:type="dxa"/>
          </w:tcPr>
          <w:p w14:paraId="4DD35648" w14:textId="378FA9DD" w:rsidR="002B4F15" w:rsidRPr="00A63E4B" w:rsidRDefault="004A2713" w:rsidP="00A653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A63E4B">
              <w:rPr>
                <w:rFonts w:ascii="Times New Roman" w:hAnsi="Times New Roman" w:cs="Times New Roman"/>
                <w:szCs w:val="20"/>
              </w:rPr>
              <w:t>ef.</w:t>
            </w:r>
          </w:p>
        </w:tc>
        <w:tc>
          <w:tcPr>
            <w:tcW w:w="1526" w:type="dxa"/>
            <w:shd w:val="clear" w:color="auto" w:fill="auto"/>
          </w:tcPr>
          <w:p w14:paraId="3FA1EC30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41EEB3B8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7D718237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71" w:type="dxa"/>
          </w:tcPr>
          <w:p w14:paraId="069D7929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4" w:type="dxa"/>
          </w:tcPr>
          <w:p w14:paraId="623DD310" w14:textId="77777777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A63E4B" w:rsidRPr="00A63E4B" w14:paraId="7D38884A" w14:textId="77777777" w:rsidTr="00466113">
        <w:trPr>
          <w:trHeight w:val="236"/>
        </w:trPr>
        <w:tc>
          <w:tcPr>
            <w:tcW w:w="2242" w:type="dxa"/>
          </w:tcPr>
          <w:p w14:paraId="6AC25F27" w14:textId="77777777" w:rsidR="004A2713" w:rsidRPr="00A63E4B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63E4B">
              <w:rPr>
                <w:rFonts w:ascii="Times New Roman" w:hAnsi="Times New Roman" w:cs="Times New Roman"/>
                <w:szCs w:val="20"/>
              </w:rPr>
              <w:t xml:space="preserve"> Underweight</w:t>
            </w:r>
          </w:p>
        </w:tc>
        <w:tc>
          <w:tcPr>
            <w:tcW w:w="882" w:type="dxa"/>
          </w:tcPr>
          <w:p w14:paraId="3DC945F1" w14:textId="5D9EFBF7" w:rsidR="004A2713" w:rsidRPr="00A63E4B" w:rsidRDefault="0013091F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26" w:type="dxa"/>
            <w:shd w:val="clear" w:color="auto" w:fill="auto"/>
          </w:tcPr>
          <w:p w14:paraId="6D8D022B" w14:textId="37350839" w:rsidR="004A2713" w:rsidRPr="00A63E4B" w:rsidRDefault="0013091F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841" w:type="dxa"/>
          </w:tcPr>
          <w:p w14:paraId="559920BC" w14:textId="08895637" w:rsidR="004A2713" w:rsidRPr="00A63E4B" w:rsidRDefault="0013091F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1035" w:type="dxa"/>
            <w:shd w:val="clear" w:color="auto" w:fill="auto"/>
          </w:tcPr>
          <w:p w14:paraId="6E89A289" w14:textId="6AD6BC9E" w:rsidR="004A2713" w:rsidRPr="00A63E4B" w:rsidRDefault="00643D90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.513</w:t>
            </w:r>
          </w:p>
        </w:tc>
        <w:tc>
          <w:tcPr>
            <w:tcW w:w="1571" w:type="dxa"/>
          </w:tcPr>
          <w:p w14:paraId="312D6498" w14:textId="36ECB0E3" w:rsidR="004A2713" w:rsidRPr="00A63E4B" w:rsidRDefault="007461CA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.107 to 2.470</w:t>
            </w:r>
          </w:p>
        </w:tc>
        <w:tc>
          <w:tcPr>
            <w:tcW w:w="924" w:type="dxa"/>
          </w:tcPr>
          <w:p w14:paraId="3578FAC1" w14:textId="7B0807EC" w:rsidR="004A2713" w:rsidRPr="00A63E4B" w:rsidRDefault="007461CA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/>
                <w:szCs w:val="20"/>
              </w:rPr>
              <w:t>.40</w:t>
            </w:r>
          </w:p>
        </w:tc>
      </w:tr>
      <w:tr w:rsidR="00A63E4B" w:rsidRPr="00A63E4B" w14:paraId="1C98E5F5" w14:textId="77777777" w:rsidTr="00466113">
        <w:trPr>
          <w:trHeight w:val="236"/>
        </w:trPr>
        <w:tc>
          <w:tcPr>
            <w:tcW w:w="2242" w:type="dxa"/>
          </w:tcPr>
          <w:p w14:paraId="7CD17857" w14:textId="77777777" w:rsidR="004A2713" w:rsidRPr="00A63E4B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A63E4B">
              <w:rPr>
                <w:rFonts w:ascii="Times New Roman" w:hAnsi="Times New Roman" w:cs="Times New Roman"/>
                <w:szCs w:val="20"/>
              </w:rPr>
              <w:t xml:space="preserve"> Overweight</w:t>
            </w:r>
          </w:p>
        </w:tc>
        <w:tc>
          <w:tcPr>
            <w:tcW w:w="882" w:type="dxa"/>
          </w:tcPr>
          <w:p w14:paraId="0B028C62" w14:textId="2A7D6E9B" w:rsidR="004A2713" w:rsidRPr="00A63E4B" w:rsidRDefault="0013091F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63E4B">
              <w:rPr>
                <w:rFonts w:ascii="Times New Roman" w:hAnsi="Times New Roman" w:cs="Times New Roman"/>
                <w:szCs w:val="20"/>
              </w:rPr>
              <w:t>0</w:t>
            </w:r>
            <w:r w:rsidR="004A2713" w:rsidRPr="00A63E4B">
              <w:rPr>
                <w:rFonts w:ascii="Times New Roman" w:hAnsi="Times New Roman" w:cs="Times New Roman"/>
                <w:szCs w:val="20"/>
              </w:rPr>
              <w:t>.</w:t>
            </w:r>
            <w:r w:rsidR="00A66F66" w:rsidRPr="00A63E4B">
              <w:rPr>
                <w:rFonts w:ascii="Times New Roman" w:hAnsi="Times New Roman" w:cs="Times New Roman"/>
                <w:szCs w:val="20"/>
              </w:rPr>
              <w:t>494</w:t>
            </w:r>
          </w:p>
        </w:tc>
        <w:tc>
          <w:tcPr>
            <w:tcW w:w="1526" w:type="dxa"/>
            <w:shd w:val="clear" w:color="auto" w:fill="auto"/>
          </w:tcPr>
          <w:p w14:paraId="7BD038EE" w14:textId="6A2D201E" w:rsidR="004A2713" w:rsidRPr="00A63E4B" w:rsidRDefault="00A66F66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4A2713" w:rsidRPr="00A63E4B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094</w:t>
            </w:r>
            <w:r w:rsidR="004A2713" w:rsidRPr="00A63E4B">
              <w:rPr>
                <w:rFonts w:ascii="Times New Roman" w:eastAsia="맑은 고딕" w:hAnsi="Times New Roman" w:cs="Times New Roman"/>
                <w:szCs w:val="20"/>
              </w:rPr>
              <w:t xml:space="preserve"> to 2.6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01</w:t>
            </w:r>
          </w:p>
        </w:tc>
        <w:tc>
          <w:tcPr>
            <w:tcW w:w="841" w:type="dxa"/>
          </w:tcPr>
          <w:p w14:paraId="7E24FE8A" w14:textId="45988BFC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A66F66" w:rsidRPr="00A63E4B">
              <w:rPr>
                <w:rFonts w:ascii="Times New Roman" w:eastAsia="맑은 고딕" w:hAnsi="Times New Roman" w:cs="Times New Roman"/>
                <w:szCs w:val="20"/>
              </w:rPr>
              <w:t>40</w:t>
            </w:r>
          </w:p>
        </w:tc>
        <w:tc>
          <w:tcPr>
            <w:tcW w:w="1035" w:type="dxa"/>
            <w:shd w:val="clear" w:color="auto" w:fill="auto"/>
          </w:tcPr>
          <w:p w14:paraId="6C45EC8A" w14:textId="1B706FF3" w:rsidR="004A2713" w:rsidRPr="00A63E4B" w:rsidRDefault="007461CA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="004A2713" w:rsidRPr="00A63E4B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081</w:t>
            </w:r>
          </w:p>
        </w:tc>
        <w:tc>
          <w:tcPr>
            <w:tcW w:w="1571" w:type="dxa"/>
          </w:tcPr>
          <w:p w14:paraId="51906670" w14:textId="1CE14393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461CA" w:rsidRPr="00A63E4B">
              <w:rPr>
                <w:rFonts w:ascii="Times New Roman" w:eastAsia="맑은 고딕" w:hAnsi="Times New Roman" w:cs="Times New Roman"/>
                <w:szCs w:val="20"/>
              </w:rPr>
              <w:t>586</w:t>
            </w:r>
            <w:r w:rsidRPr="00A63E4B">
              <w:rPr>
                <w:rFonts w:ascii="Times New Roman" w:eastAsia="맑은 고딕" w:hAnsi="Times New Roman" w:cs="Times New Roman"/>
                <w:szCs w:val="20"/>
              </w:rPr>
              <w:t xml:space="preserve"> to 1.</w:t>
            </w:r>
            <w:r w:rsidR="00E17B82" w:rsidRPr="00A63E4B">
              <w:rPr>
                <w:rFonts w:ascii="Times New Roman" w:eastAsia="맑은 고딕" w:hAnsi="Times New Roman" w:cs="Times New Roman"/>
                <w:szCs w:val="20"/>
              </w:rPr>
              <w:t>995</w:t>
            </w:r>
          </w:p>
        </w:tc>
        <w:tc>
          <w:tcPr>
            <w:tcW w:w="924" w:type="dxa"/>
          </w:tcPr>
          <w:p w14:paraId="2BB6BDB7" w14:textId="5B177743" w:rsidR="004A2713" w:rsidRPr="00A63E4B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63E4B">
              <w:rPr>
                <w:rFonts w:ascii="Times New Roman" w:eastAsia="맑은 고딕" w:hAnsi="Times New Roman" w:cs="Times New Roman"/>
                <w:szCs w:val="20"/>
              </w:rPr>
              <w:t>.8</w:t>
            </w:r>
            <w:r w:rsidR="00E17B82" w:rsidRPr="00A63E4B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</w:tr>
      <w:tr w:rsidR="00A63E4B" w:rsidRPr="00015C13" w14:paraId="24D07084" w14:textId="77777777" w:rsidTr="00466113">
        <w:trPr>
          <w:trHeight w:val="236"/>
        </w:trPr>
        <w:tc>
          <w:tcPr>
            <w:tcW w:w="2242" w:type="dxa"/>
          </w:tcPr>
          <w:p w14:paraId="30BA9EA1" w14:textId="77777777" w:rsidR="004A2713" w:rsidRPr="00015C13" w:rsidRDefault="004A2713" w:rsidP="004A2713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Pr="00015C13">
              <w:rPr>
                <w:rFonts w:ascii="Times New Roman" w:hAnsi="Times New Roman" w:cs="Times New Roman"/>
                <w:b/>
                <w:bCs/>
                <w:szCs w:val="20"/>
              </w:rPr>
              <w:t xml:space="preserve"> Obese</w:t>
            </w:r>
          </w:p>
        </w:tc>
        <w:tc>
          <w:tcPr>
            <w:tcW w:w="882" w:type="dxa"/>
          </w:tcPr>
          <w:p w14:paraId="026449EE" w14:textId="637976DD" w:rsidR="004A2713" w:rsidRPr="00015C13" w:rsidRDefault="002A7C29" w:rsidP="004A2713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  <w:r w:rsidR="004A2713" w:rsidRPr="00015C13">
              <w:rPr>
                <w:rFonts w:ascii="Times New Roman" w:hAnsi="Times New Roman" w:cs="Times New Roman"/>
                <w:b/>
                <w:bCs/>
                <w:szCs w:val="20"/>
              </w:rPr>
              <w:t>.</w:t>
            </w:r>
            <w:r w:rsidR="003A76FA" w:rsidRPr="00015C13">
              <w:rPr>
                <w:rFonts w:ascii="Times New Roman" w:hAnsi="Times New Roman" w:cs="Times New Roman"/>
                <w:b/>
                <w:bCs/>
                <w:szCs w:val="20"/>
              </w:rPr>
              <w:t>174</w:t>
            </w:r>
          </w:p>
        </w:tc>
        <w:tc>
          <w:tcPr>
            <w:tcW w:w="1526" w:type="dxa"/>
            <w:shd w:val="clear" w:color="auto" w:fill="auto"/>
          </w:tcPr>
          <w:p w14:paraId="5C74CEDB" w14:textId="42CE2CA3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</w:t>
            </w: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3A76FA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00</w:t>
            </w: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to </w:t>
            </w:r>
            <w:r w:rsidR="003A76FA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9</w:t>
            </w: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1</w:t>
            </w:r>
            <w:r w:rsidR="003A76FA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57</w:t>
            </w:r>
          </w:p>
        </w:tc>
        <w:tc>
          <w:tcPr>
            <w:tcW w:w="841" w:type="dxa"/>
          </w:tcPr>
          <w:p w14:paraId="08308586" w14:textId="786A510C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0</w:t>
            </w:r>
            <w:r w:rsidR="003A76FA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1035" w:type="dxa"/>
            <w:shd w:val="clear" w:color="auto" w:fill="auto"/>
          </w:tcPr>
          <w:p w14:paraId="487F279E" w14:textId="1ACC6A68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2</w:t>
            </w: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E17B82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267</w:t>
            </w:r>
          </w:p>
        </w:tc>
        <w:tc>
          <w:tcPr>
            <w:tcW w:w="1571" w:type="dxa"/>
          </w:tcPr>
          <w:p w14:paraId="511FAC3E" w14:textId="0675322D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1</w:t>
            </w: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</w:t>
            </w:r>
            <w:r w:rsidR="00E17B82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260</w:t>
            </w: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to 4.</w:t>
            </w:r>
            <w:r w:rsidR="00A63E4B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77</w:t>
            </w:r>
          </w:p>
        </w:tc>
        <w:tc>
          <w:tcPr>
            <w:tcW w:w="924" w:type="dxa"/>
          </w:tcPr>
          <w:p w14:paraId="471FAA2E" w14:textId="10884CBC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0</w:t>
            </w:r>
            <w:r w:rsidR="00A63E4B" w:rsidRPr="00015C1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7</w:t>
            </w:r>
          </w:p>
        </w:tc>
      </w:tr>
      <w:tr w:rsidR="004A2713" w:rsidRPr="00213B72" w14:paraId="3065BF59" w14:textId="77777777" w:rsidTr="00466113">
        <w:trPr>
          <w:trHeight w:val="236"/>
        </w:trPr>
        <w:tc>
          <w:tcPr>
            <w:tcW w:w="2242" w:type="dxa"/>
          </w:tcPr>
          <w:p w14:paraId="6B794E91" w14:textId="77777777" w:rsidR="004A2713" w:rsidRPr="00EC16B0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C16B0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882" w:type="dxa"/>
          </w:tcPr>
          <w:p w14:paraId="27C80FFB" w14:textId="77777777" w:rsidR="004A2713" w:rsidRPr="00EC16B0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6" w:type="dxa"/>
            <w:shd w:val="clear" w:color="auto" w:fill="auto"/>
          </w:tcPr>
          <w:p w14:paraId="4119DB0A" w14:textId="77777777" w:rsidR="004A2713" w:rsidRPr="00EC16B0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17F4D3B8" w14:textId="77777777" w:rsidR="004A2713" w:rsidRPr="00EC16B0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266AFF74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571" w:type="dxa"/>
          </w:tcPr>
          <w:p w14:paraId="71D6D529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924" w:type="dxa"/>
          </w:tcPr>
          <w:p w14:paraId="59BC85CC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7951B4" w:rsidRPr="007951B4" w14:paraId="5E8B5AC7" w14:textId="77777777" w:rsidTr="00466113">
        <w:trPr>
          <w:trHeight w:val="236"/>
        </w:trPr>
        <w:tc>
          <w:tcPr>
            <w:tcW w:w="2242" w:type="dxa"/>
          </w:tcPr>
          <w:p w14:paraId="4A6A83CF" w14:textId="77777777" w:rsidR="004A2713" w:rsidRPr="007951B4" w:rsidRDefault="004A2713" w:rsidP="004A2713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hAnsi="Times New Roman" w:cs="Times New Roman"/>
                <w:szCs w:val="20"/>
              </w:rPr>
              <w:t xml:space="preserve">  Non-smoker</w:t>
            </w:r>
          </w:p>
        </w:tc>
        <w:tc>
          <w:tcPr>
            <w:tcW w:w="882" w:type="dxa"/>
          </w:tcPr>
          <w:p w14:paraId="734F8B2A" w14:textId="77777777" w:rsidR="004A2713" w:rsidRPr="007951B4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51B4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7951B4">
              <w:rPr>
                <w:rFonts w:ascii="Times New Roman" w:hAnsi="Times New Roman" w:cs="Times New Roman"/>
                <w:szCs w:val="20"/>
              </w:rPr>
              <w:t>ef.</w:t>
            </w:r>
          </w:p>
        </w:tc>
        <w:tc>
          <w:tcPr>
            <w:tcW w:w="1526" w:type="dxa"/>
            <w:shd w:val="clear" w:color="auto" w:fill="auto"/>
          </w:tcPr>
          <w:p w14:paraId="4D9ACAD6" w14:textId="77777777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466441E4" w14:textId="77777777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0F40B2FB" w14:textId="77777777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71" w:type="dxa"/>
          </w:tcPr>
          <w:p w14:paraId="401EF0EB" w14:textId="77777777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4" w:type="dxa"/>
          </w:tcPr>
          <w:p w14:paraId="7E0D47E0" w14:textId="77777777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7951B4" w:rsidRPr="007951B4" w14:paraId="1B105773" w14:textId="77777777" w:rsidTr="00466113">
        <w:trPr>
          <w:trHeight w:val="236"/>
        </w:trPr>
        <w:tc>
          <w:tcPr>
            <w:tcW w:w="2242" w:type="dxa"/>
          </w:tcPr>
          <w:p w14:paraId="23266E9E" w14:textId="77777777" w:rsidR="004A2713" w:rsidRPr="007951B4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951B4">
              <w:rPr>
                <w:rFonts w:ascii="Times New Roman" w:hAnsi="Times New Roman" w:cs="Times New Roman"/>
                <w:szCs w:val="20"/>
              </w:rPr>
              <w:t xml:space="preserve">  Ex-smoker</w:t>
            </w:r>
          </w:p>
        </w:tc>
        <w:tc>
          <w:tcPr>
            <w:tcW w:w="882" w:type="dxa"/>
          </w:tcPr>
          <w:p w14:paraId="146E7393" w14:textId="47E59661" w:rsidR="004A2713" w:rsidRPr="007951B4" w:rsidRDefault="00613A8F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51B4">
              <w:rPr>
                <w:rFonts w:ascii="Times New Roman" w:hAnsi="Times New Roman" w:cs="Times New Roman"/>
                <w:szCs w:val="20"/>
              </w:rPr>
              <w:t>2</w:t>
            </w:r>
            <w:r w:rsidR="004A2713" w:rsidRPr="007951B4">
              <w:rPr>
                <w:rFonts w:ascii="Times New Roman" w:hAnsi="Times New Roman" w:cs="Times New Roman"/>
                <w:szCs w:val="20"/>
              </w:rPr>
              <w:t>.</w:t>
            </w:r>
            <w:r w:rsidRPr="007951B4">
              <w:rPr>
                <w:rFonts w:ascii="Times New Roman" w:hAnsi="Times New Roman" w:cs="Times New Roman"/>
                <w:szCs w:val="20"/>
              </w:rPr>
              <w:t>877</w:t>
            </w:r>
          </w:p>
        </w:tc>
        <w:tc>
          <w:tcPr>
            <w:tcW w:w="1526" w:type="dxa"/>
            <w:shd w:val="clear" w:color="auto" w:fill="auto"/>
          </w:tcPr>
          <w:p w14:paraId="6C548F83" w14:textId="7AC7841E" w:rsidR="004A2713" w:rsidRPr="007951B4" w:rsidRDefault="00613A8F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4A2713"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9269BB" w:rsidRPr="007951B4">
              <w:rPr>
                <w:rFonts w:ascii="Times New Roman" w:eastAsia="맑은 고딕" w:hAnsi="Times New Roman" w:cs="Times New Roman"/>
                <w:szCs w:val="20"/>
              </w:rPr>
              <w:t>831</w:t>
            </w:r>
            <w:r w:rsidR="004A2713" w:rsidRPr="007951B4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9269BB" w:rsidRPr="007951B4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="004A2713"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9269BB" w:rsidRPr="007951B4">
              <w:rPr>
                <w:rFonts w:ascii="Times New Roman" w:eastAsia="맑은 고딕" w:hAnsi="Times New Roman" w:cs="Times New Roman"/>
                <w:szCs w:val="20"/>
              </w:rPr>
              <w:t>958</w:t>
            </w:r>
          </w:p>
        </w:tc>
        <w:tc>
          <w:tcPr>
            <w:tcW w:w="841" w:type="dxa"/>
          </w:tcPr>
          <w:p w14:paraId="03128EE0" w14:textId="5CD2785A" w:rsidR="004A2713" w:rsidRPr="007951B4" w:rsidRDefault="00DF3A52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/>
                <w:szCs w:val="20"/>
              </w:rPr>
              <w:t>.0</w:t>
            </w:r>
            <w:r w:rsidR="006D1121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</w:tcPr>
          <w:p w14:paraId="79FFEBA2" w14:textId="161E034F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61C53" w:rsidRPr="007951B4">
              <w:rPr>
                <w:rFonts w:ascii="Times New Roman" w:eastAsia="맑은 고딕" w:hAnsi="Times New Roman" w:cs="Times New Roman"/>
                <w:szCs w:val="20"/>
              </w:rPr>
              <w:t>785</w:t>
            </w:r>
          </w:p>
        </w:tc>
        <w:tc>
          <w:tcPr>
            <w:tcW w:w="1571" w:type="dxa"/>
          </w:tcPr>
          <w:p w14:paraId="69FF91E6" w14:textId="03E0CD4E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>.4</w:t>
            </w:r>
            <w:r w:rsidR="00461C53" w:rsidRPr="007951B4">
              <w:rPr>
                <w:rFonts w:ascii="Times New Roman" w:eastAsia="맑은 고딕" w:hAnsi="Times New Roman" w:cs="Times New Roman"/>
                <w:szCs w:val="20"/>
              </w:rPr>
              <w:t>50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 xml:space="preserve"> to 1.</w:t>
            </w:r>
            <w:r w:rsidR="00461C53" w:rsidRPr="007951B4">
              <w:rPr>
                <w:rFonts w:ascii="Times New Roman" w:eastAsia="맑은 고딕" w:hAnsi="Times New Roman" w:cs="Times New Roman"/>
                <w:szCs w:val="20"/>
              </w:rPr>
              <w:t>370</w:t>
            </w:r>
          </w:p>
        </w:tc>
        <w:tc>
          <w:tcPr>
            <w:tcW w:w="924" w:type="dxa"/>
          </w:tcPr>
          <w:p w14:paraId="0C8D12A1" w14:textId="0A9BA7FD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61C53" w:rsidRPr="007951B4">
              <w:rPr>
                <w:rFonts w:ascii="Times New Roman" w:eastAsia="맑은 고딕" w:hAnsi="Times New Roman" w:cs="Times New Roman"/>
                <w:szCs w:val="20"/>
              </w:rPr>
              <w:t>39</w:t>
            </w:r>
          </w:p>
        </w:tc>
      </w:tr>
      <w:tr w:rsidR="007951B4" w:rsidRPr="007951B4" w14:paraId="7D319664" w14:textId="77777777" w:rsidTr="00466113">
        <w:trPr>
          <w:trHeight w:val="236"/>
        </w:trPr>
        <w:tc>
          <w:tcPr>
            <w:tcW w:w="2242" w:type="dxa"/>
          </w:tcPr>
          <w:p w14:paraId="5CF789A7" w14:textId="77777777" w:rsidR="004A2713" w:rsidRPr="007951B4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951B4">
              <w:rPr>
                <w:rFonts w:ascii="Times New Roman" w:hAnsi="Times New Roman" w:cs="Times New Roman"/>
                <w:szCs w:val="20"/>
              </w:rPr>
              <w:t xml:space="preserve">  Current smoker</w:t>
            </w:r>
          </w:p>
        </w:tc>
        <w:tc>
          <w:tcPr>
            <w:tcW w:w="882" w:type="dxa"/>
          </w:tcPr>
          <w:p w14:paraId="1F68B252" w14:textId="13DE9D21" w:rsidR="004A2713" w:rsidRPr="007951B4" w:rsidRDefault="009269BB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51B4">
              <w:rPr>
                <w:rFonts w:ascii="Times New Roman" w:hAnsi="Times New Roman" w:cs="Times New Roman"/>
                <w:szCs w:val="20"/>
              </w:rPr>
              <w:t>2.004</w:t>
            </w:r>
          </w:p>
        </w:tc>
        <w:tc>
          <w:tcPr>
            <w:tcW w:w="1526" w:type="dxa"/>
            <w:shd w:val="clear" w:color="auto" w:fill="auto"/>
          </w:tcPr>
          <w:p w14:paraId="0E8DC7C9" w14:textId="3885CE2B" w:rsidR="004A2713" w:rsidRPr="007951B4" w:rsidRDefault="009269BB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4A2713"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>678</w:t>
            </w:r>
            <w:r w:rsidR="004A2713" w:rsidRPr="007951B4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4A2713"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>924</w:t>
            </w:r>
          </w:p>
        </w:tc>
        <w:tc>
          <w:tcPr>
            <w:tcW w:w="841" w:type="dxa"/>
          </w:tcPr>
          <w:p w14:paraId="7036353F" w14:textId="19F82A01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EC16B0" w:rsidRPr="007951B4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6D1121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035" w:type="dxa"/>
            <w:shd w:val="clear" w:color="auto" w:fill="auto"/>
          </w:tcPr>
          <w:p w14:paraId="6AA599CF" w14:textId="47B3474B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951B4" w:rsidRPr="007951B4">
              <w:rPr>
                <w:rFonts w:ascii="Times New Roman" w:eastAsia="맑은 고딕" w:hAnsi="Times New Roman" w:cs="Times New Roman"/>
                <w:szCs w:val="20"/>
              </w:rPr>
              <w:t>742</w:t>
            </w:r>
          </w:p>
        </w:tc>
        <w:tc>
          <w:tcPr>
            <w:tcW w:w="1571" w:type="dxa"/>
          </w:tcPr>
          <w:p w14:paraId="6E0A9800" w14:textId="527C6072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61C53" w:rsidRPr="007951B4">
              <w:rPr>
                <w:rFonts w:ascii="Times New Roman" w:eastAsia="맑은 고딕" w:hAnsi="Times New Roman" w:cs="Times New Roman"/>
                <w:szCs w:val="20"/>
              </w:rPr>
              <w:t>362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 xml:space="preserve"> to 1.</w:t>
            </w:r>
            <w:r w:rsidR="00461C53" w:rsidRPr="007951B4">
              <w:rPr>
                <w:rFonts w:ascii="Times New Roman" w:eastAsia="맑은 고딕" w:hAnsi="Times New Roman" w:cs="Times New Roman"/>
                <w:szCs w:val="20"/>
              </w:rPr>
              <w:t>52</w:t>
            </w:r>
            <w:r w:rsidRPr="007951B4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924" w:type="dxa"/>
          </w:tcPr>
          <w:p w14:paraId="2776373B" w14:textId="4EC6539C" w:rsidR="004A2713" w:rsidRPr="007951B4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951B4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461C53" w:rsidRPr="007951B4">
              <w:rPr>
                <w:rFonts w:ascii="Times New Roman" w:eastAsia="맑은 고딕" w:hAnsi="Times New Roman" w:cs="Times New Roman"/>
                <w:szCs w:val="20"/>
              </w:rPr>
              <w:t>41</w:t>
            </w:r>
          </w:p>
        </w:tc>
      </w:tr>
      <w:tr w:rsidR="004A2713" w:rsidRPr="00213B72" w14:paraId="6D3689EF" w14:textId="77777777" w:rsidTr="00466113">
        <w:trPr>
          <w:trHeight w:val="236"/>
        </w:trPr>
        <w:tc>
          <w:tcPr>
            <w:tcW w:w="2242" w:type="dxa"/>
          </w:tcPr>
          <w:p w14:paraId="726370DD" w14:textId="77777777" w:rsidR="004A2713" w:rsidRPr="002200B8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00B8">
              <w:rPr>
                <w:rFonts w:ascii="Times New Roman" w:hAnsi="Times New Roman" w:cs="Times New Roman"/>
                <w:szCs w:val="20"/>
              </w:rPr>
              <w:t>Physical activity</w:t>
            </w:r>
          </w:p>
        </w:tc>
        <w:tc>
          <w:tcPr>
            <w:tcW w:w="882" w:type="dxa"/>
          </w:tcPr>
          <w:p w14:paraId="6BEDB5E9" w14:textId="77777777" w:rsidR="004A2713" w:rsidRPr="002200B8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6" w:type="dxa"/>
            <w:shd w:val="clear" w:color="auto" w:fill="auto"/>
          </w:tcPr>
          <w:p w14:paraId="19688D94" w14:textId="77777777" w:rsidR="004A2713" w:rsidRPr="002200B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5B0C29D3" w14:textId="77777777" w:rsidR="004A2713" w:rsidRPr="002200B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7CAD734B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571" w:type="dxa"/>
          </w:tcPr>
          <w:p w14:paraId="252CF6D0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924" w:type="dxa"/>
          </w:tcPr>
          <w:p w14:paraId="49055910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4A2713" w:rsidRPr="00213B72" w14:paraId="7E4C3B40" w14:textId="77777777" w:rsidTr="00466113">
        <w:trPr>
          <w:trHeight w:val="236"/>
        </w:trPr>
        <w:tc>
          <w:tcPr>
            <w:tcW w:w="2242" w:type="dxa"/>
          </w:tcPr>
          <w:p w14:paraId="60568ED5" w14:textId="77777777" w:rsidR="004A2713" w:rsidRPr="002200B8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00B8">
              <w:rPr>
                <w:rFonts w:ascii="Times New Roman" w:hAnsi="Times New Roman" w:cs="Times New Roman"/>
                <w:szCs w:val="20"/>
              </w:rPr>
              <w:t xml:space="preserve">  No</w:t>
            </w:r>
          </w:p>
        </w:tc>
        <w:tc>
          <w:tcPr>
            <w:tcW w:w="882" w:type="dxa"/>
          </w:tcPr>
          <w:p w14:paraId="73B268B4" w14:textId="77777777" w:rsidR="004A2713" w:rsidRPr="002200B8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00B8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2200B8">
              <w:rPr>
                <w:rFonts w:ascii="Times New Roman" w:hAnsi="Times New Roman" w:cs="Times New Roman"/>
                <w:szCs w:val="20"/>
              </w:rPr>
              <w:t>ef.</w:t>
            </w:r>
          </w:p>
        </w:tc>
        <w:tc>
          <w:tcPr>
            <w:tcW w:w="1526" w:type="dxa"/>
            <w:shd w:val="clear" w:color="auto" w:fill="auto"/>
          </w:tcPr>
          <w:p w14:paraId="1E67ADBD" w14:textId="77777777" w:rsidR="004A2713" w:rsidRPr="002200B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0A80F851" w14:textId="77777777" w:rsidR="004A2713" w:rsidRPr="002200B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10C2E7F0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1571" w:type="dxa"/>
          </w:tcPr>
          <w:p w14:paraId="2048919F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  <w:tc>
          <w:tcPr>
            <w:tcW w:w="924" w:type="dxa"/>
          </w:tcPr>
          <w:p w14:paraId="1B07336A" w14:textId="77777777" w:rsidR="004A2713" w:rsidRPr="0046198E" w:rsidRDefault="004A2713" w:rsidP="004A2713">
            <w:pPr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  <w:tr w:rsidR="004A2713" w:rsidRPr="00213B72" w14:paraId="14BDC58C" w14:textId="77777777" w:rsidTr="00466113">
        <w:trPr>
          <w:trHeight w:val="236"/>
        </w:trPr>
        <w:tc>
          <w:tcPr>
            <w:tcW w:w="2242" w:type="dxa"/>
          </w:tcPr>
          <w:p w14:paraId="4D8A0CF8" w14:textId="77777777" w:rsidR="004A2713" w:rsidRPr="002200B8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200B8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882" w:type="dxa"/>
          </w:tcPr>
          <w:p w14:paraId="442076B6" w14:textId="159D0B77" w:rsidR="004A2713" w:rsidRPr="002200B8" w:rsidRDefault="00EC16B0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00B8">
              <w:rPr>
                <w:rFonts w:ascii="Times New Roman" w:hAnsi="Times New Roman" w:cs="Times New Roman"/>
                <w:szCs w:val="20"/>
              </w:rPr>
              <w:t>1</w:t>
            </w:r>
            <w:r w:rsidR="004A2713" w:rsidRPr="002200B8">
              <w:rPr>
                <w:rFonts w:ascii="Times New Roman" w:hAnsi="Times New Roman" w:cs="Times New Roman"/>
                <w:szCs w:val="20"/>
              </w:rPr>
              <w:t>.</w:t>
            </w:r>
            <w:r w:rsidRPr="002200B8">
              <w:rPr>
                <w:rFonts w:ascii="Times New Roman" w:hAnsi="Times New Roman" w:cs="Times New Roman"/>
                <w:szCs w:val="20"/>
              </w:rPr>
              <w:t>237</w:t>
            </w:r>
          </w:p>
        </w:tc>
        <w:tc>
          <w:tcPr>
            <w:tcW w:w="1526" w:type="dxa"/>
            <w:shd w:val="clear" w:color="auto" w:fill="auto"/>
          </w:tcPr>
          <w:p w14:paraId="2C76FE2F" w14:textId="49D624C1" w:rsidR="004A2713" w:rsidRPr="002200B8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2200B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2200B8">
              <w:rPr>
                <w:rFonts w:ascii="Times New Roman" w:eastAsia="맑은 고딕" w:hAnsi="Times New Roman" w:cs="Times New Roman"/>
                <w:szCs w:val="20"/>
              </w:rPr>
              <w:t>.5</w:t>
            </w:r>
            <w:r w:rsidR="00C42809" w:rsidRPr="002200B8">
              <w:rPr>
                <w:rFonts w:ascii="Times New Roman" w:eastAsia="맑은 고딕" w:hAnsi="Times New Roman" w:cs="Times New Roman"/>
                <w:szCs w:val="20"/>
              </w:rPr>
              <w:t>03</w:t>
            </w:r>
            <w:r w:rsidRPr="002200B8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C42809" w:rsidRPr="002200B8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2200B8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2200B8" w:rsidRPr="002200B8">
              <w:rPr>
                <w:rFonts w:ascii="Times New Roman" w:eastAsia="맑은 고딕" w:hAnsi="Times New Roman" w:cs="Times New Roman"/>
                <w:szCs w:val="20"/>
              </w:rPr>
              <w:t>040</w:t>
            </w:r>
          </w:p>
        </w:tc>
        <w:tc>
          <w:tcPr>
            <w:tcW w:w="841" w:type="dxa"/>
          </w:tcPr>
          <w:p w14:paraId="6C021149" w14:textId="488CB168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2200B8" w:rsidRPr="00015C13">
              <w:rPr>
                <w:rFonts w:ascii="Times New Roman" w:eastAsia="맑은 고딕" w:hAnsi="Times New Roman" w:cs="Times New Roman"/>
                <w:szCs w:val="20"/>
              </w:rPr>
              <w:t>64</w:t>
            </w:r>
          </w:p>
        </w:tc>
        <w:tc>
          <w:tcPr>
            <w:tcW w:w="1035" w:type="dxa"/>
            <w:shd w:val="clear" w:color="auto" w:fill="auto"/>
          </w:tcPr>
          <w:p w14:paraId="265E10E9" w14:textId="31771EA2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15C13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7951B4" w:rsidRPr="00015C13">
              <w:rPr>
                <w:rFonts w:ascii="Times New Roman" w:eastAsia="맑은 고딕" w:hAnsi="Times New Roman" w:cs="Times New Roman"/>
                <w:szCs w:val="20"/>
              </w:rPr>
              <w:t>025</w:t>
            </w:r>
          </w:p>
        </w:tc>
        <w:tc>
          <w:tcPr>
            <w:tcW w:w="1571" w:type="dxa"/>
          </w:tcPr>
          <w:p w14:paraId="01BB89FF" w14:textId="3899AF2D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15C13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203C9" w:rsidRPr="00015C13">
              <w:rPr>
                <w:rFonts w:ascii="Times New Roman" w:eastAsia="맑은 고딕" w:hAnsi="Times New Roman" w:cs="Times New Roman"/>
                <w:szCs w:val="20"/>
              </w:rPr>
              <w:t>630</w:t>
            </w:r>
            <w:r w:rsidRPr="00015C13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5203C9" w:rsidRPr="00015C13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203C9" w:rsidRPr="00015C13">
              <w:rPr>
                <w:rFonts w:ascii="Times New Roman" w:eastAsia="맑은 고딕" w:hAnsi="Times New Roman" w:cs="Times New Roman"/>
                <w:szCs w:val="20"/>
              </w:rPr>
              <w:t>666</w:t>
            </w:r>
          </w:p>
        </w:tc>
        <w:tc>
          <w:tcPr>
            <w:tcW w:w="924" w:type="dxa"/>
          </w:tcPr>
          <w:p w14:paraId="12A9BCD4" w14:textId="3DBE4302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203C9" w:rsidRPr="00015C13">
              <w:rPr>
                <w:rFonts w:ascii="Times New Roman" w:eastAsia="맑은 고딕" w:hAnsi="Times New Roman" w:cs="Times New Roman"/>
                <w:szCs w:val="20"/>
              </w:rPr>
              <w:t>92</w:t>
            </w:r>
          </w:p>
        </w:tc>
      </w:tr>
      <w:tr w:rsidR="004A2713" w:rsidRPr="00213B72" w14:paraId="01DC984F" w14:textId="77777777" w:rsidTr="00466113">
        <w:trPr>
          <w:trHeight w:val="236"/>
        </w:trPr>
        <w:tc>
          <w:tcPr>
            <w:tcW w:w="2242" w:type="dxa"/>
          </w:tcPr>
          <w:p w14:paraId="4F503CA3" w14:textId="77777777" w:rsidR="004A2713" w:rsidRPr="00D95D39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95D39">
              <w:rPr>
                <w:rFonts w:ascii="Times New Roman" w:hAnsi="Times New Roman" w:cs="Times New Roman"/>
                <w:szCs w:val="20"/>
              </w:rPr>
              <w:t>Poor sleep</w:t>
            </w:r>
          </w:p>
        </w:tc>
        <w:tc>
          <w:tcPr>
            <w:tcW w:w="882" w:type="dxa"/>
          </w:tcPr>
          <w:p w14:paraId="54331C92" w14:textId="77777777" w:rsidR="004A2713" w:rsidRPr="00D95D39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6" w:type="dxa"/>
            <w:shd w:val="clear" w:color="auto" w:fill="auto"/>
          </w:tcPr>
          <w:p w14:paraId="47DBE155" w14:textId="77777777" w:rsidR="004A2713" w:rsidRPr="00D95D39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596060FB" w14:textId="77777777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617554A0" w14:textId="77777777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71" w:type="dxa"/>
          </w:tcPr>
          <w:p w14:paraId="6D3C56FD" w14:textId="77777777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4" w:type="dxa"/>
          </w:tcPr>
          <w:p w14:paraId="3EE21215" w14:textId="77777777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A2713" w:rsidRPr="00213B72" w14:paraId="5F655803" w14:textId="77777777" w:rsidTr="00466113">
        <w:trPr>
          <w:trHeight w:val="236"/>
        </w:trPr>
        <w:tc>
          <w:tcPr>
            <w:tcW w:w="2242" w:type="dxa"/>
          </w:tcPr>
          <w:p w14:paraId="06CBB8AA" w14:textId="77777777" w:rsidR="004A2713" w:rsidRPr="00D95D39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95D39">
              <w:rPr>
                <w:rFonts w:ascii="Times New Roman" w:hAnsi="Times New Roman" w:cs="Times New Roman"/>
                <w:szCs w:val="20"/>
              </w:rPr>
              <w:t xml:space="preserve">  No (7 to 9 h)</w:t>
            </w:r>
          </w:p>
        </w:tc>
        <w:tc>
          <w:tcPr>
            <w:tcW w:w="882" w:type="dxa"/>
          </w:tcPr>
          <w:p w14:paraId="5077FA72" w14:textId="77777777" w:rsidR="004A2713" w:rsidRPr="00D95D39" w:rsidRDefault="004A27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5D39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D95D39">
              <w:rPr>
                <w:rFonts w:ascii="Times New Roman" w:hAnsi="Times New Roman" w:cs="Times New Roman"/>
                <w:szCs w:val="20"/>
              </w:rPr>
              <w:t>ef.</w:t>
            </w:r>
          </w:p>
        </w:tc>
        <w:tc>
          <w:tcPr>
            <w:tcW w:w="1526" w:type="dxa"/>
            <w:shd w:val="clear" w:color="auto" w:fill="auto"/>
          </w:tcPr>
          <w:p w14:paraId="25CFCA16" w14:textId="77777777" w:rsidR="004A2713" w:rsidRPr="00D95D39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41" w:type="dxa"/>
          </w:tcPr>
          <w:p w14:paraId="2F888104" w14:textId="77777777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035" w:type="dxa"/>
            <w:shd w:val="clear" w:color="auto" w:fill="auto"/>
          </w:tcPr>
          <w:p w14:paraId="22CA33D2" w14:textId="77777777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71" w:type="dxa"/>
          </w:tcPr>
          <w:p w14:paraId="4232D010" w14:textId="77777777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24" w:type="dxa"/>
          </w:tcPr>
          <w:p w14:paraId="3264C84F" w14:textId="77777777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4A2713" w:rsidRPr="00213B72" w14:paraId="42EB9AB4" w14:textId="77777777" w:rsidTr="00466113">
        <w:trPr>
          <w:trHeight w:val="236"/>
        </w:trPr>
        <w:tc>
          <w:tcPr>
            <w:tcW w:w="2242" w:type="dxa"/>
            <w:tcBorders>
              <w:bottom w:val="single" w:sz="4" w:space="0" w:color="auto"/>
            </w:tcBorders>
          </w:tcPr>
          <w:p w14:paraId="4DEE58B6" w14:textId="77777777" w:rsidR="004A2713" w:rsidRPr="00D95D39" w:rsidRDefault="004A2713" w:rsidP="004A271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95D39">
              <w:rPr>
                <w:rFonts w:ascii="Times New Roman" w:hAnsi="Times New Roman" w:cs="Times New Roman"/>
                <w:szCs w:val="20"/>
              </w:rPr>
              <w:t xml:space="preserve">  Yes (&lt; 7 h or &gt; 9 h)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BCE0DFE" w14:textId="3749B878" w:rsidR="004A2713" w:rsidRPr="00D95D39" w:rsidRDefault="00FA5213" w:rsidP="004A2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95D39">
              <w:rPr>
                <w:rFonts w:ascii="Times New Roman" w:hAnsi="Times New Roman" w:cs="Times New Roman"/>
                <w:szCs w:val="20"/>
              </w:rPr>
              <w:t>2</w:t>
            </w:r>
            <w:r w:rsidR="004A2713" w:rsidRPr="00D95D39">
              <w:rPr>
                <w:rFonts w:ascii="Times New Roman" w:hAnsi="Times New Roman" w:cs="Times New Roman"/>
                <w:szCs w:val="20"/>
              </w:rPr>
              <w:t>.</w:t>
            </w:r>
            <w:r w:rsidRPr="00D95D39">
              <w:rPr>
                <w:rFonts w:ascii="Times New Roman" w:hAnsi="Times New Roman" w:cs="Times New Roman"/>
                <w:szCs w:val="20"/>
              </w:rPr>
              <w:t>177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3AFB94E0" w14:textId="7A30E585" w:rsidR="004A2713" w:rsidRPr="00D95D39" w:rsidRDefault="00FA52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D95D39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4A2713" w:rsidRPr="00D95D3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D95D39">
              <w:rPr>
                <w:rFonts w:ascii="Times New Roman" w:eastAsia="맑은 고딕" w:hAnsi="Times New Roman" w:cs="Times New Roman"/>
                <w:szCs w:val="20"/>
              </w:rPr>
              <w:t>832</w:t>
            </w:r>
            <w:r w:rsidR="004A2713" w:rsidRPr="00D95D39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Pr="00D95D39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4A2713" w:rsidRPr="00D95D39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Pr="00D95D39">
              <w:rPr>
                <w:rFonts w:ascii="Times New Roman" w:eastAsia="맑은 고딕" w:hAnsi="Times New Roman" w:cs="Times New Roman"/>
                <w:szCs w:val="20"/>
              </w:rPr>
              <w:t>69</w:t>
            </w:r>
            <w:r w:rsidR="00D95D39" w:rsidRPr="00D95D39"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08B39C7" w14:textId="10509A5C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D95D39" w:rsidRPr="00015C13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5834706B" w14:textId="19C17F29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15C13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5203C9" w:rsidRPr="00015C13">
              <w:rPr>
                <w:rFonts w:ascii="Times New Roman" w:eastAsia="맑은 고딕" w:hAnsi="Times New Roman" w:cs="Times New Roman"/>
                <w:szCs w:val="20"/>
              </w:rPr>
              <w:t>221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6EC98CA3" w14:textId="292C7952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15C13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015C13" w:rsidRPr="00015C13">
              <w:rPr>
                <w:rFonts w:ascii="Times New Roman" w:eastAsia="맑은 고딕" w:hAnsi="Times New Roman" w:cs="Times New Roman"/>
                <w:szCs w:val="20"/>
              </w:rPr>
              <w:t>760</w:t>
            </w:r>
            <w:r w:rsidRPr="00015C13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015C13" w:rsidRPr="00015C13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015C13" w:rsidRPr="00015C13">
              <w:rPr>
                <w:rFonts w:ascii="Times New Roman" w:eastAsia="맑은 고딕" w:hAnsi="Times New Roman" w:cs="Times New Roman"/>
                <w:szCs w:val="20"/>
              </w:rPr>
              <w:t>961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45254C44" w14:textId="5FB6391E" w:rsidR="004A2713" w:rsidRPr="00015C13" w:rsidRDefault="004A2713" w:rsidP="004A271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15C13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015C13" w:rsidRPr="00015C13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="006D1121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</w:tr>
    </w:tbl>
    <w:p w14:paraId="639AC899" w14:textId="504CA427" w:rsidR="003F0068" w:rsidRDefault="003F0068" w:rsidP="003F0068">
      <w:pPr>
        <w:pStyle w:val="EndNoteBibliography"/>
        <w:spacing w:after="0"/>
        <w:jc w:val="left"/>
        <w:rPr>
          <w:rFonts w:ascii="Times New Roman" w:eastAsia="맑은 고딕" w:hAnsi="Times New Roman" w:cs="Times New Roman"/>
          <w:iCs/>
          <w:szCs w:val="20"/>
        </w:rPr>
      </w:pPr>
      <w:r w:rsidRPr="00590826">
        <w:rPr>
          <w:rFonts w:ascii="Times New Roman" w:eastAsia="맑은 고딕" w:hAnsi="Times New Roman" w:cs="Times New Roman"/>
          <w:iCs/>
          <w:szCs w:val="20"/>
        </w:rPr>
        <w:t xml:space="preserve">Notes. </w:t>
      </w:r>
      <w:r w:rsidR="004A2713">
        <w:rPr>
          <w:rFonts w:ascii="Times New Roman" w:eastAsia="맑은 고딕" w:hAnsi="Times New Roman" w:cs="Times New Roman"/>
          <w:iCs/>
          <w:szCs w:val="20"/>
        </w:rPr>
        <w:t>A</w:t>
      </w:r>
      <w:r>
        <w:rPr>
          <w:rFonts w:ascii="Times New Roman" w:eastAsia="맑은 고딕" w:hAnsi="Times New Roman" w:cs="Times New Roman"/>
          <w:iCs/>
          <w:szCs w:val="20"/>
        </w:rPr>
        <w:t xml:space="preserve">OR = </w:t>
      </w:r>
      <w:r w:rsidR="004A2713">
        <w:rPr>
          <w:rFonts w:ascii="Times New Roman" w:eastAsia="맑은 고딕" w:hAnsi="Times New Roman" w:cs="Times New Roman"/>
          <w:iCs/>
          <w:szCs w:val="20"/>
        </w:rPr>
        <w:t xml:space="preserve">adjusted </w:t>
      </w:r>
      <w:r>
        <w:rPr>
          <w:rFonts w:ascii="Times New Roman" w:eastAsia="맑은 고딕" w:hAnsi="Times New Roman" w:cs="Times New Roman"/>
          <w:iCs/>
          <w:szCs w:val="20"/>
        </w:rPr>
        <w:t xml:space="preserve">odds ratio, </w:t>
      </w:r>
      <w:r>
        <w:rPr>
          <w:rFonts w:ascii="Times New Roman" w:hAnsi="Times New Roman" w:cs="Times New Roman"/>
          <w:kern w:val="0"/>
          <w:szCs w:val="20"/>
        </w:rPr>
        <w:t>CI = confidence interval, Ref = reference.</w:t>
      </w:r>
    </w:p>
    <w:p w14:paraId="440E9449" w14:textId="20E4ACFE" w:rsidR="003F0068" w:rsidRPr="0050027E" w:rsidRDefault="0050027E" w:rsidP="003F0068">
      <w:pPr>
        <w:jc w:val="left"/>
        <w:rPr>
          <w:rFonts w:ascii="Times New Roman" w:eastAsia="맑은 고딕" w:hAnsi="Times New Roman" w:cs="Times New Roman"/>
          <w:szCs w:val="20"/>
        </w:rPr>
      </w:pPr>
      <w:r w:rsidRPr="0050027E">
        <w:rPr>
          <w:rFonts w:ascii="Times New Roman" w:eastAsia="맑은 고딕" w:hAnsi="Times New Roman" w:cs="Times New Roman"/>
          <w:szCs w:val="20"/>
        </w:rPr>
        <w:t xml:space="preserve">Bold face means statistically significant at p &lt; </w:t>
      </w:r>
      <w:r w:rsidR="007E67FD">
        <w:rPr>
          <w:rFonts w:ascii="Times New Roman" w:eastAsia="맑은 고딕" w:hAnsi="Times New Roman" w:cs="Times New Roman"/>
          <w:szCs w:val="20"/>
        </w:rPr>
        <w:t>0</w:t>
      </w:r>
      <w:r w:rsidRPr="0050027E">
        <w:rPr>
          <w:rFonts w:ascii="Times New Roman" w:eastAsia="맑은 고딕" w:hAnsi="Times New Roman" w:cs="Times New Roman"/>
          <w:szCs w:val="20"/>
        </w:rPr>
        <w:t>.05.</w:t>
      </w:r>
    </w:p>
    <w:p w14:paraId="7E5B9446" w14:textId="77777777" w:rsidR="003F0068" w:rsidRDefault="003F0068" w:rsidP="003F0068">
      <w:pPr>
        <w:jc w:val="left"/>
        <w:rPr>
          <w:rFonts w:ascii="Times New Roman" w:eastAsia="맑은 고딕" w:hAnsi="Times New Roman" w:cs="Times New Roman"/>
          <w:sz w:val="24"/>
        </w:rPr>
      </w:pPr>
    </w:p>
    <w:p w14:paraId="1E8629CC" w14:textId="77777777" w:rsidR="00B00DE0" w:rsidRPr="003F0068" w:rsidRDefault="00B00DE0" w:rsidP="00800733">
      <w:pPr>
        <w:jc w:val="left"/>
        <w:rPr>
          <w:rFonts w:ascii="Times New Roman" w:eastAsia="맑은 고딕" w:hAnsi="Times New Roman" w:cs="Times New Roman"/>
          <w:sz w:val="24"/>
        </w:rPr>
      </w:pPr>
    </w:p>
    <w:sectPr w:rsidR="00B00DE0" w:rsidRPr="003F006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4431AB" w14:textId="77777777" w:rsidR="007D0FA4" w:rsidRDefault="007D0FA4" w:rsidP="00282F66">
      <w:r>
        <w:separator/>
      </w:r>
    </w:p>
  </w:endnote>
  <w:endnote w:type="continuationSeparator" w:id="0">
    <w:p w14:paraId="0CA9444D" w14:textId="77777777" w:rsidR="007D0FA4" w:rsidRDefault="007D0FA4" w:rsidP="00282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7DC15" w14:textId="77777777" w:rsidR="007D0FA4" w:rsidRDefault="007D0FA4" w:rsidP="00282F66">
      <w:r>
        <w:separator/>
      </w:r>
    </w:p>
  </w:footnote>
  <w:footnote w:type="continuationSeparator" w:id="0">
    <w:p w14:paraId="6F25441E" w14:textId="77777777" w:rsidR="007D0FA4" w:rsidRDefault="007D0FA4" w:rsidP="00282F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0975BB"/>
    <w:multiLevelType w:val="hybridMultilevel"/>
    <w:tmpl w:val="73FABB9E"/>
    <w:lvl w:ilvl="0" w:tplc="5D1C7246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938566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sTQ2NbEwtDS1MDRU0lEKTi0uzszPAykwrwUA7IAFRSwAAAA="/>
  </w:docVars>
  <w:rsids>
    <w:rsidRoot w:val="00831320"/>
    <w:rsid w:val="00006B53"/>
    <w:rsid w:val="00015C13"/>
    <w:rsid w:val="000212DE"/>
    <w:rsid w:val="00053993"/>
    <w:rsid w:val="00063AB6"/>
    <w:rsid w:val="00063E83"/>
    <w:rsid w:val="000C1A17"/>
    <w:rsid w:val="000E08BA"/>
    <w:rsid w:val="000F42A9"/>
    <w:rsid w:val="001062C4"/>
    <w:rsid w:val="00117F3C"/>
    <w:rsid w:val="0012217F"/>
    <w:rsid w:val="0012230F"/>
    <w:rsid w:val="00124FCE"/>
    <w:rsid w:val="0013091F"/>
    <w:rsid w:val="001643D2"/>
    <w:rsid w:val="00164431"/>
    <w:rsid w:val="001661CE"/>
    <w:rsid w:val="00177EAB"/>
    <w:rsid w:val="00184DE6"/>
    <w:rsid w:val="001B3D22"/>
    <w:rsid w:val="001D6D16"/>
    <w:rsid w:val="001D714A"/>
    <w:rsid w:val="00200CF7"/>
    <w:rsid w:val="00215416"/>
    <w:rsid w:val="00216660"/>
    <w:rsid w:val="002200B8"/>
    <w:rsid w:val="00220A02"/>
    <w:rsid w:val="002256A6"/>
    <w:rsid w:val="0022572D"/>
    <w:rsid w:val="00230D14"/>
    <w:rsid w:val="00243086"/>
    <w:rsid w:val="00255B5F"/>
    <w:rsid w:val="00257B53"/>
    <w:rsid w:val="00264963"/>
    <w:rsid w:val="00272818"/>
    <w:rsid w:val="00282F66"/>
    <w:rsid w:val="00295B9D"/>
    <w:rsid w:val="002A35FE"/>
    <w:rsid w:val="002A7C29"/>
    <w:rsid w:val="002B0DA7"/>
    <w:rsid w:val="002B4F15"/>
    <w:rsid w:val="002D03B1"/>
    <w:rsid w:val="002D0A09"/>
    <w:rsid w:val="002D3718"/>
    <w:rsid w:val="002E3DC2"/>
    <w:rsid w:val="00306DFD"/>
    <w:rsid w:val="003363E2"/>
    <w:rsid w:val="00343677"/>
    <w:rsid w:val="00364FF1"/>
    <w:rsid w:val="00365F38"/>
    <w:rsid w:val="0037177A"/>
    <w:rsid w:val="00391031"/>
    <w:rsid w:val="00391602"/>
    <w:rsid w:val="0039556B"/>
    <w:rsid w:val="003A7319"/>
    <w:rsid w:val="003A76FA"/>
    <w:rsid w:val="003B0CF8"/>
    <w:rsid w:val="003B7CD9"/>
    <w:rsid w:val="003D0B93"/>
    <w:rsid w:val="003E2E8B"/>
    <w:rsid w:val="003F0068"/>
    <w:rsid w:val="00415451"/>
    <w:rsid w:val="004222AA"/>
    <w:rsid w:val="00431DA6"/>
    <w:rsid w:val="0045038C"/>
    <w:rsid w:val="004608AB"/>
    <w:rsid w:val="0046198E"/>
    <w:rsid w:val="00461C53"/>
    <w:rsid w:val="00466113"/>
    <w:rsid w:val="00490B41"/>
    <w:rsid w:val="004927B8"/>
    <w:rsid w:val="004A2713"/>
    <w:rsid w:val="004B6D68"/>
    <w:rsid w:val="004C0914"/>
    <w:rsid w:val="004C25EC"/>
    <w:rsid w:val="004D1309"/>
    <w:rsid w:val="004D3BD6"/>
    <w:rsid w:val="004D4328"/>
    <w:rsid w:val="004F6D2D"/>
    <w:rsid w:val="0050027E"/>
    <w:rsid w:val="0050732C"/>
    <w:rsid w:val="005203C9"/>
    <w:rsid w:val="0056279F"/>
    <w:rsid w:val="005669D4"/>
    <w:rsid w:val="00570FEF"/>
    <w:rsid w:val="005768DB"/>
    <w:rsid w:val="00582413"/>
    <w:rsid w:val="00590355"/>
    <w:rsid w:val="005A194B"/>
    <w:rsid w:val="005B0363"/>
    <w:rsid w:val="005B1CED"/>
    <w:rsid w:val="005B25C5"/>
    <w:rsid w:val="00605E08"/>
    <w:rsid w:val="00613A8F"/>
    <w:rsid w:val="00620691"/>
    <w:rsid w:val="00622B25"/>
    <w:rsid w:val="00643D90"/>
    <w:rsid w:val="00646C61"/>
    <w:rsid w:val="00653A72"/>
    <w:rsid w:val="00662E66"/>
    <w:rsid w:val="006C5EDF"/>
    <w:rsid w:val="006D1121"/>
    <w:rsid w:val="006D49A1"/>
    <w:rsid w:val="006E3B4C"/>
    <w:rsid w:val="006E55D6"/>
    <w:rsid w:val="006F7CC2"/>
    <w:rsid w:val="007222A4"/>
    <w:rsid w:val="007461CA"/>
    <w:rsid w:val="00765345"/>
    <w:rsid w:val="00773893"/>
    <w:rsid w:val="00775FC7"/>
    <w:rsid w:val="007771D6"/>
    <w:rsid w:val="00777F10"/>
    <w:rsid w:val="00780BD9"/>
    <w:rsid w:val="007951B4"/>
    <w:rsid w:val="007B6BE8"/>
    <w:rsid w:val="007C034E"/>
    <w:rsid w:val="007D0FA4"/>
    <w:rsid w:val="007D1FD4"/>
    <w:rsid w:val="007E67FD"/>
    <w:rsid w:val="007F487D"/>
    <w:rsid w:val="007F56A5"/>
    <w:rsid w:val="00800733"/>
    <w:rsid w:val="00831320"/>
    <w:rsid w:val="00844275"/>
    <w:rsid w:val="00853C2A"/>
    <w:rsid w:val="00860614"/>
    <w:rsid w:val="00872D91"/>
    <w:rsid w:val="00875D80"/>
    <w:rsid w:val="00897C2E"/>
    <w:rsid w:val="008C78D2"/>
    <w:rsid w:val="008D2567"/>
    <w:rsid w:val="008D6D27"/>
    <w:rsid w:val="008E0151"/>
    <w:rsid w:val="0090723F"/>
    <w:rsid w:val="00924FAE"/>
    <w:rsid w:val="009269BB"/>
    <w:rsid w:val="009472C5"/>
    <w:rsid w:val="009705D9"/>
    <w:rsid w:val="00976E85"/>
    <w:rsid w:val="00977DD7"/>
    <w:rsid w:val="00992053"/>
    <w:rsid w:val="009A07DA"/>
    <w:rsid w:val="009B3BDB"/>
    <w:rsid w:val="009B58D7"/>
    <w:rsid w:val="009D21AC"/>
    <w:rsid w:val="009D4654"/>
    <w:rsid w:val="009E7C98"/>
    <w:rsid w:val="009F3A98"/>
    <w:rsid w:val="00A00F03"/>
    <w:rsid w:val="00A4396C"/>
    <w:rsid w:val="00A469FE"/>
    <w:rsid w:val="00A5005A"/>
    <w:rsid w:val="00A50F70"/>
    <w:rsid w:val="00A63E4B"/>
    <w:rsid w:val="00A65305"/>
    <w:rsid w:val="00A66F66"/>
    <w:rsid w:val="00A73B07"/>
    <w:rsid w:val="00A93B2C"/>
    <w:rsid w:val="00AA4987"/>
    <w:rsid w:val="00AA771A"/>
    <w:rsid w:val="00AB5E6F"/>
    <w:rsid w:val="00AC053C"/>
    <w:rsid w:val="00AD06A8"/>
    <w:rsid w:val="00AE6AAB"/>
    <w:rsid w:val="00AE7524"/>
    <w:rsid w:val="00AE773F"/>
    <w:rsid w:val="00B00DE0"/>
    <w:rsid w:val="00B00FB3"/>
    <w:rsid w:val="00B20616"/>
    <w:rsid w:val="00B41E68"/>
    <w:rsid w:val="00B43A44"/>
    <w:rsid w:val="00B61032"/>
    <w:rsid w:val="00B7385F"/>
    <w:rsid w:val="00B9200C"/>
    <w:rsid w:val="00B956B8"/>
    <w:rsid w:val="00BB57D3"/>
    <w:rsid w:val="00BC2D48"/>
    <w:rsid w:val="00BE720C"/>
    <w:rsid w:val="00BF21CB"/>
    <w:rsid w:val="00BF7944"/>
    <w:rsid w:val="00C11158"/>
    <w:rsid w:val="00C11BB4"/>
    <w:rsid w:val="00C14893"/>
    <w:rsid w:val="00C15858"/>
    <w:rsid w:val="00C20D55"/>
    <w:rsid w:val="00C22173"/>
    <w:rsid w:val="00C33BBB"/>
    <w:rsid w:val="00C34213"/>
    <w:rsid w:val="00C42809"/>
    <w:rsid w:val="00C42BDB"/>
    <w:rsid w:val="00C4467C"/>
    <w:rsid w:val="00C60AAA"/>
    <w:rsid w:val="00C6195E"/>
    <w:rsid w:val="00C73A21"/>
    <w:rsid w:val="00C77959"/>
    <w:rsid w:val="00C77ADA"/>
    <w:rsid w:val="00C971D8"/>
    <w:rsid w:val="00CD65A4"/>
    <w:rsid w:val="00D21C2E"/>
    <w:rsid w:val="00D47200"/>
    <w:rsid w:val="00D51750"/>
    <w:rsid w:val="00D70945"/>
    <w:rsid w:val="00D7574E"/>
    <w:rsid w:val="00D95D39"/>
    <w:rsid w:val="00D97BC6"/>
    <w:rsid w:val="00DA0A3B"/>
    <w:rsid w:val="00DA38A9"/>
    <w:rsid w:val="00DD107A"/>
    <w:rsid w:val="00DD179C"/>
    <w:rsid w:val="00DD4CD4"/>
    <w:rsid w:val="00DF3A52"/>
    <w:rsid w:val="00DF5186"/>
    <w:rsid w:val="00E00931"/>
    <w:rsid w:val="00E041C9"/>
    <w:rsid w:val="00E17B82"/>
    <w:rsid w:val="00E41E2C"/>
    <w:rsid w:val="00E479A2"/>
    <w:rsid w:val="00E606CB"/>
    <w:rsid w:val="00E6332C"/>
    <w:rsid w:val="00EA5F23"/>
    <w:rsid w:val="00EB3492"/>
    <w:rsid w:val="00EC16B0"/>
    <w:rsid w:val="00EC37D4"/>
    <w:rsid w:val="00EE0082"/>
    <w:rsid w:val="00EE0D58"/>
    <w:rsid w:val="00EE687D"/>
    <w:rsid w:val="00F00D51"/>
    <w:rsid w:val="00F21DCC"/>
    <w:rsid w:val="00F4453F"/>
    <w:rsid w:val="00F54991"/>
    <w:rsid w:val="00F85278"/>
    <w:rsid w:val="00F978A7"/>
    <w:rsid w:val="00FA0C6A"/>
    <w:rsid w:val="00FA3AD9"/>
    <w:rsid w:val="00FA5213"/>
    <w:rsid w:val="00FB4CDC"/>
    <w:rsid w:val="00FD4AE5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FB46E"/>
  <w15:chartTrackingRefBased/>
  <w15:docId w15:val="{58307AEC-B645-7142-934B-A95ECAE81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A771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9B58D7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F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2F66"/>
  </w:style>
  <w:style w:type="paragraph" w:styleId="a4">
    <w:name w:val="footer"/>
    <w:basedOn w:val="a"/>
    <w:link w:val="Char0"/>
    <w:uiPriority w:val="99"/>
    <w:unhideWhenUsed/>
    <w:rsid w:val="00282F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2F66"/>
  </w:style>
  <w:style w:type="paragraph" w:styleId="a5">
    <w:name w:val="List Paragraph"/>
    <w:basedOn w:val="a"/>
    <w:uiPriority w:val="34"/>
    <w:qFormat/>
    <w:rsid w:val="00A469FE"/>
    <w:pPr>
      <w:ind w:leftChars="400" w:left="800"/>
    </w:pPr>
  </w:style>
  <w:style w:type="character" w:styleId="a6">
    <w:name w:val="annotation reference"/>
    <w:basedOn w:val="a0"/>
    <w:uiPriority w:val="99"/>
    <w:semiHidden/>
    <w:unhideWhenUsed/>
    <w:rsid w:val="00620691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620691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62069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2069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20691"/>
    <w:rPr>
      <w:b/>
      <w:bCs/>
    </w:rPr>
  </w:style>
  <w:style w:type="character" w:customStyle="1" w:styleId="3Char">
    <w:name w:val="제목 3 Char"/>
    <w:basedOn w:val="a0"/>
    <w:link w:val="3"/>
    <w:uiPriority w:val="9"/>
    <w:rsid w:val="009B58D7"/>
    <w:rPr>
      <w:rFonts w:ascii="굴림" w:eastAsia="굴림" w:hAnsi="굴림" w:cs="굴림"/>
      <w:b/>
      <w:bCs/>
      <w:kern w:val="0"/>
      <w:sz w:val="27"/>
      <w:szCs w:val="27"/>
    </w:rPr>
  </w:style>
  <w:style w:type="character" w:customStyle="1" w:styleId="2Char">
    <w:name w:val="제목 2 Char"/>
    <w:basedOn w:val="a0"/>
    <w:link w:val="2"/>
    <w:uiPriority w:val="9"/>
    <w:semiHidden/>
    <w:rsid w:val="00AA771A"/>
    <w:rPr>
      <w:rFonts w:asciiTheme="majorHAnsi" w:eastAsiaTheme="majorEastAsia" w:hAnsiTheme="majorHAnsi" w:cstheme="majorBidi"/>
    </w:rPr>
  </w:style>
  <w:style w:type="paragraph" w:styleId="a9">
    <w:name w:val="Revision"/>
    <w:hidden/>
    <w:uiPriority w:val="99"/>
    <w:semiHidden/>
    <w:rsid w:val="00E041C9"/>
    <w:pPr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59035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59035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F0068"/>
    <w:pPr>
      <w:spacing w:after="200"/>
    </w:pPr>
    <w:rPr>
      <w:rFonts w:ascii="Microsoft JhengHei" w:eastAsia="Microsoft JhengHei" w:hAnsi="Microsoft JhengHei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F0068"/>
    <w:rPr>
      <w:rFonts w:ascii="Microsoft JhengHei" w:eastAsia="Microsoft JhengHei" w:hAnsi="Microsoft JhengHei"/>
      <w:szCs w:val="22"/>
    </w:rPr>
  </w:style>
  <w:style w:type="table" w:styleId="ab">
    <w:name w:val="Table Grid"/>
    <w:basedOn w:val="a1"/>
    <w:uiPriority w:val="39"/>
    <w:rsid w:val="003F006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8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480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14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44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70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264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2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18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5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6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92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0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8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6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1065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9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4457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8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0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0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93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2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41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3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3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1732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8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7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3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77614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520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82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472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313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7624454">
                          <w:marLeft w:val="0"/>
                          <w:marRight w:val="0"/>
                          <w:marTop w:val="10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202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5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20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7189666">
                                          <w:marLeft w:val="0"/>
                                          <w:marRight w:val="108"/>
                                          <w:marTop w:val="18"/>
                                          <w:marBottom w:val="10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4150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846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3820742">
                                  <w:marLeft w:val="0"/>
                                  <w:marRight w:val="108"/>
                                  <w:marTop w:val="10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99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782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560237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72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37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473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2506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81b2b6-8987-45f8-acc9-3bde53b4276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724C784B8931646B28921D535C072B5" ma:contentTypeVersion="15" ma:contentTypeDescription="새 문서를 만듭니다." ma:contentTypeScope="" ma:versionID="9d91ecd27ed94b06f8f3845d062f7691">
  <xsd:schema xmlns:xsd="http://www.w3.org/2001/XMLSchema" xmlns:xs="http://www.w3.org/2001/XMLSchema" xmlns:p="http://schemas.microsoft.com/office/2006/metadata/properties" xmlns:ns3="f081b2b6-8987-45f8-acc9-3bde53b42765" xmlns:ns4="68de89fb-ca74-4745-9fad-390c0f2ee604" targetNamespace="http://schemas.microsoft.com/office/2006/metadata/properties" ma:root="true" ma:fieldsID="590b4e33e177282498218c09c9a19298" ns3:_="" ns4:_="">
    <xsd:import namespace="f081b2b6-8987-45f8-acc9-3bde53b42765"/>
    <xsd:import namespace="68de89fb-ca74-4745-9fad-390c0f2ee6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1b2b6-8987-45f8-acc9-3bde53b427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e89fb-ca74-4745-9fad-390c0f2ee60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5915F4-59FD-4F65-B3A5-E9298D4872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BFE5FC-765E-4C13-B0D1-8246A9E79A60}">
  <ds:schemaRefs>
    <ds:schemaRef ds:uri="http://schemas.microsoft.com/office/2006/metadata/properties"/>
    <ds:schemaRef ds:uri="http://schemas.microsoft.com/office/infopath/2007/PartnerControls"/>
    <ds:schemaRef ds:uri="f081b2b6-8987-45f8-acc9-3bde53b42765"/>
  </ds:schemaRefs>
</ds:datastoreItem>
</file>

<file path=customXml/itemProps3.xml><?xml version="1.0" encoding="utf-8"?>
<ds:datastoreItem xmlns:ds="http://schemas.openxmlformats.org/officeDocument/2006/customXml" ds:itemID="{7067F798-311F-41D7-A59E-7AFB4175DB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81b2b6-8987-45f8-acc9-3bde53b42765"/>
    <ds:schemaRef ds:uri="68de89fb-ca74-4745-9fad-390c0f2ee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영만</dc:creator>
  <cp:keywords/>
  <dc:description/>
  <cp:lastModifiedBy>김영만</cp:lastModifiedBy>
  <cp:revision>88</cp:revision>
  <dcterms:created xsi:type="dcterms:W3CDTF">2023-06-19T00:58:00Z</dcterms:created>
  <dcterms:modified xsi:type="dcterms:W3CDTF">2024-05-17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5d56fc37497c9f1810a0b01de09981b69fdccdedd804a0779110690035498</vt:lpwstr>
  </property>
  <property fmtid="{D5CDD505-2E9C-101B-9397-08002B2CF9AE}" pid="3" name="ContentTypeId">
    <vt:lpwstr>0x0101005724C784B8931646B28921D535C072B5</vt:lpwstr>
  </property>
</Properties>
</file>